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F5EAA3" w14:textId="779B700A" w:rsidR="00571A59" w:rsidRPr="00E062F5" w:rsidRDefault="00937362" w:rsidP="00765B76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E779C0">
        <w:rPr>
          <w:rFonts w:ascii="Times New Roman" w:eastAsia="宋体" w:hAnsi="Times New Roman" w:cs="Times New Roman"/>
          <w:b/>
          <w:kern w:val="0"/>
          <w:sz w:val="20"/>
          <w:szCs w:val="20"/>
        </w:rPr>
        <w:t>Supplementa</w:t>
      </w:r>
      <w:r w:rsidR="004C3D26" w:rsidRPr="00E779C0">
        <w:rPr>
          <w:rFonts w:ascii="Times New Roman" w:eastAsia="宋体" w:hAnsi="Times New Roman" w:cs="Times New Roman"/>
          <w:b/>
          <w:kern w:val="0"/>
          <w:sz w:val="20"/>
          <w:szCs w:val="20"/>
        </w:rPr>
        <w:t>ry</w:t>
      </w:r>
      <w:r w:rsidRPr="00E779C0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481C7A" w:rsidRPr="00E779C0">
        <w:rPr>
          <w:rFonts w:ascii="Times New Roman" w:eastAsia="宋体" w:hAnsi="Times New Roman" w:cs="Times New Roman"/>
          <w:b/>
          <w:kern w:val="0"/>
          <w:sz w:val="20"/>
          <w:szCs w:val="20"/>
        </w:rPr>
        <w:t>T</w:t>
      </w:r>
      <w:r w:rsidRPr="00E779C0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able </w:t>
      </w:r>
      <w:r w:rsidR="00607A19" w:rsidRPr="00E779C0">
        <w:rPr>
          <w:rFonts w:ascii="Times New Roman" w:eastAsia="宋体" w:hAnsi="Times New Roman" w:cs="Times New Roman"/>
          <w:b/>
          <w:kern w:val="0"/>
          <w:sz w:val="20"/>
          <w:szCs w:val="20"/>
        </w:rPr>
        <w:t>1</w:t>
      </w:r>
      <w:r w:rsidRPr="00E779C0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. </w:t>
      </w:r>
      <w:r w:rsidR="00571A59" w:rsidRPr="00E062F5">
        <w:rPr>
          <w:rFonts w:ascii="Times New Roman" w:hAnsi="Times New Roman" w:cs="Times New Roman"/>
          <w:b/>
          <w:sz w:val="20"/>
          <w:szCs w:val="20"/>
        </w:rPr>
        <w:t xml:space="preserve">Characteristics of </w:t>
      </w:r>
      <w:r w:rsidR="005E53B5">
        <w:rPr>
          <w:rFonts w:ascii="Times New Roman" w:hAnsi="Times New Roman" w:cs="Times New Roman"/>
          <w:b/>
          <w:sz w:val="20"/>
          <w:szCs w:val="20"/>
        </w:rPr>
        <w:t>2,448</w:t>
      </w:r>
      <w:r w:rsidR="00571A59" w:rsidRPr="00E062F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E53B5">
        <w:rPr>
          <w:rFonts w:ascii="Times New Roman" w:hAnsi="Times New Roman" w:cs="Times New Roman"/>
          <w:b/>
          <w:sz w:val="20"/>
          <w:szCs w:val="20"/>
        </w:rPr>
        <w:t>N</w:t>
      </w:r>
      <w:r w:rsidR="00571A59" w:rsidRPr="00E062F5">
        <w:rPr>
          <w:rFonts w:ascii="Times New Roman" w:hAnsi="Times New Roman" w:cs="Times New Roman"/>
          <w:b/>
          <w:sz w:val="20"/>
          <w:szCs w:val="20"/>
        </w:rPr>
        <w:t xml:space="preserve">asopharyngeal </w:t>
      </w:r>
      <w:r w:rsidR="005E53B5">
        <w:rPr>
          <w:rFonts w:ascii="Times New Roman" w:hAnsi="Times New Roman" w:cs="Times New Roman"/>
          <w:b/>
          <w:sz w:val="20"/>
          <w:szCs w:val="20"/>
        </w:rPr>
        <w:t>C</w:t>
      </w:r>
      <w:r w:rsidR="00571A59" w:rsidRPr="00E062F5">
        <w:rPr>
          <w:rFonts w:ascii="Times New Roman" w:hAnsi="Times New Roman" w:cs="Times New Roman"/>
          <w:b/>
          <w:sz w:val="20"/>
          <w:szCs w:val="20"/>
        </w:rPr>
        <w:t xml:space="preserve">arcinoma </w:t>
      </w:r>
      <w:r w:rsidR="005E53B5">
        <w:rPr>
          <w:rFonts w:ascii="Times New Roman" w:hAnsi="Times New Roman" w:cs="Times New Roman"/>
          <w:b/>
          <w:sz w:val="20"/>
          <w:szCs w:val="20"/>
        </w:rPr>
        <w:t>C</w:t>
      </w:r>
      <w:r w:rsidR="00571A59" w:rsidRPr="00E062F5">
        <w:rPr>
          <w:rFonts w:ascii="Times New Roman" w:hAnsi="Times New Roman" w:cs="Times New Roman"/>
          <w:b/>
          <w:sz w:val="20"/>
          <w:szCs w:val="20"/>
        </w:rPr>
        <w:t xml:space="preserve">ases and </w:t>
      </w:r>
      <w:r w:rsidR="005E53B5">
        <w:rPr>
          <w:rFonts w:ascii="Times New Roman" w:hAnsi="Times New Roman" w:cs="Times New Roman"/>
          <w:b/>
          <w:sz w:val="20"/>
          <w:szCs w:val="20"/>
        </w:rPr>
        <w:t>2,534</w:t>
      </w:r>
      <w:r w:rsidR="00571A59" w:rsidRPr="00E062F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E53B5">
        <w:rPr>
          <w:rFonts w:ascii="Times New Roman" w:hAnsi="Times New Roman" w:cs="Times New Roman"/>
          <w:b/>
          <w:sz w:val="20"/>
          <w:szCs w:val="20"/>
        </w:rPr>
        <w:t>C</w:t>
      </w:r>
      <w:r w:rsidR="00571A59" w:rsidRPr="00E062F5">
        <w:rPr>
          <w:rFonts w:ascii="Times New Roman" w:hAnsi="Times New Roman" w:cs="Times New Roman"/>
          <w:b/>
          <w:sz w:val="20"/>
          <w:szCs w:val="20"/>
        </w:rPr>
        <w:t xml:space="preserve">ontrols </w:t>
      </w:r>
      <w:r w:rsidR="005E53B5" w:rsidRPr="00E779C0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Aged More Than 30 Years Old Stratified </w:t>
      </w:r>
      <w:r w:rsidR="005E53B5">
        <w:rPr>
          <w:rFonts w:ascii="Times New Roman" w:eastAsia="宋体" w:hAnsi="Times New Roman" w:cs="Times New Roman"/>
          <w:b/>
          <w:kern w:val="0"/>
          <w:sz w:val="20"/>
          <w:szCs w:val="20"/>
        </w:rPr>
        <w:t>b</w:t>
      </w:r>
      <w:r w:rsidR="005E53B5" w:rsidRPr="00E779C0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y Body Shape </w:t>
      </w:r>
      <w:r w:rsidR="005E53B5">
        <w:rPr>
          <w:rFonts w:ascii="Times New Roman" w:eastAsia="宋体" w:hAnsi="Times New Roman" w:cs="Times New Roman"/>
          <w:b/>
          <w:kern w:val="0"/>
          <w:sz w:val="20"/>
          <w:szCs w:val="20"/>
        </w:rPr>
        <w:t>a</w:t>
      </w:r>
      <w:r w:rsidR="005E53B5" w:rsidRPr="00E779C0">
        <w:rPr>
          <w:rFonts w:ascii="Times New Roman" w:eastAsia="宋体" w:hAnsi="Times New Roman" w:cs="Times New Roman"/>
          <w:b/>
          <w:kern w:val="0"/>
          <w:sz w:val="20"/>
          <w:szCs w:val="20"/>
        </w:rPr>
        <w:t>t Age 20 Years</w:t>
      </w:r>
    </w:p>
    <w:tbl>
      <w:tblPr>
        <w:tblpPr w:leftFromText="180" w:rightFromText="180" w:vertAnchor="text" w:tblpX="108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27"/>
        <w:gridCol w:w="1520"/>
        <w:gridCol w:w="1342"/>
        <w:gridCol w:w="917"/>
      </w:tblGrid>
      <w:tr w:rsidR="00571A59" w:rsidRPr="00475867" w14:paraId="38A376E2" w14:textId="77777777" w:rsidTr="00765B76">
        <w:trPr>
          <w:trHeight w:hRule="exact" w:val="997"/>
        </w:trPr>
        <w:tc>
          <w:tcPr>
            <w:tcW w:w="2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759C4" w14:textId="77777777" w:rsidR="00571A59" w:rsidRPr="00475867" w:rsidRDefault="00571A59" w:rsidP="00765B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B7312" w14:textId="77777777" w:rsidR="00571A59" w:rsidRPr="00475867" w:rsidRDefault="00571A59" w:rsidP="00765B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  <w:p w14:paraId="5DFA3C39" w14:textId="650B81A5" w:rsidR="00571A59" w:rsidRPr="00475867" w:rsidRDefault="00571A59" w:rsidP="00765B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="005E53B5" w:rsidRPr="004758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48</w:t>
            </w:r>
          </w:p>
          <w:p w14:paraId="63E549DF" w14:textId="77777777" w:rsidR="00571A59" w:rsidRPr="00475867" w:rsidRDefault="00571A59" w:rsidP="00765B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(%)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FD0D1" w14:textId="77777777" w:rsidR="00571A59" w:rsidRPr="00475867" w:rsidRDefault="00571A59" w:rsidP="00765B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  <w:p w14:paraId="070AD5D8" w14:textId="0CB3FA6E" w:rsidR="00571A59" w:rsidRPr="00475867" w:rsidRDefault="00571A59" w:rsidP="00765B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="005E53B5" w:rsidRPr="004758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534</w:t>
            </w:r>
          </w:p>
          <w:p w14:paraId="45BA72F2" w14:textId="77777777" w:rsidR="00571A59" w:rsidRPr="00475867" w:rsidRDefault="00571A59" w:rsidP="00765B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(%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87F97" w14:textId="77777777" w:rsidR="00571A59" w:rsidRPr="00475867" w:rsidRDefault="00571A59" w:rsidP="00765B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47586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71A59" w:rsidRPr="00475867" w14:paraId="44FAB326" w14:textId="77777777" w:rsidTr="00765B76">
        <w:trPr>
          <w:trHeight w:hRule="exact" w:val="272"/>
        </w:trPr>
        <w:tc>
          <w:tcPr>
            <w:tcW w:w="272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2148A53" w14:textId="77777777" w:rsidR="00571A59" w:rsidRPr="00475867" w:rsidRDefault="00571A59" w:rsidP="00765B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b/>
                <w:sz w:val="20"/>
                <w:szCs w:val="20"/>
              </w:rPr>
              <w:t>Residential area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</w:tcPr>
          <w:p w14:paraId="190B8445" w14:textId="77777777" w:rsidR="00571A59" w:rsidRPr="00475867" w:rsidRDefault="00571A59" w:rsidP="00765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9DE171E" w14:textId="77777777" w:rsidR="00571A59" w:rsidRPr="00475867" w:rsidRDefault="00571A59" w:rsidP="00765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</w:tcPr>
          <w:p w14:paraId="0829C1C1" w14:textId="196C1051" w:rsidR="00571A59" w:rsidRPr="00475867" w:rsidRDefault="00475867" w:rsidP="00765B7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264</w:t>
            </w:r>
          </w:p>
        </w:tc>
      </w:tr>
      <w:tr w:rsidR="00F054AB" w:rsidRPr="00475867" w14:paraId="3F4E4267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  <w:hideMark/>
          </w:tcPr>
          <w:p w14:paraId="60B78ED2" w14:textId="77777777" w:rsidR="00F054AB" w:rsidRPr="00475867" w:rsidRDefault="00F054AB" w:rsidP="00F054A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5867">
              <w:rPr>
                <w:rFonts w:ascii="Times New Roman" w:hAnsi="Times New Roman" w:cs="Times New Roman"/>
                <w:sz w:val="20"/>
                <w:szCs w:val="20"/>
              </w:rPr>
              <w:t>Zhaoqing</w:t>
            </w:r>
            <w:proofErr w:type="spellEnd"/>
          </w:p>
        </w:tc>
        <w:tc>
          <w:tcPr>
            <w:tcW w:w="915" w:type="pct"/>
            <w:shd w:val="clear" w:color="auto" w:fill="auto"/>
            <w:vAlign w:val="center"/>
          </w:tcPr>
          <w:p w14:paraId="7CEEFC35" w14:textId="6D55982C" w:rsidR="00F054AB" w:rsidRPr="00475867" w:rsidRDefault="00F054AB" w:rsidP="00F05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75867"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 (50.4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774E68FF" w14:textId="401B2B36" w:rsidR="00F054AB" w:rsidRPr="00475867" w:rsidRDefault="00F054AB" w:rsidP="00F05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75867"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 (50.6)</w:t>
            </w:r>
          </w:p>
        </w:tc>
        <w:tc>
          <w:tcPr>
            <w:tcW w:w="552" w:type="pct"/>
            <w:shd w:val="clear" w:color="auto" w:fill="auto"/>
          </w:tcPr>
          <w:p w14:paraId="161F06A2" w14:textId="77777777" w:rsidR="00F054AB" w:rsidRPr="00475867" w:rsidRDefault="00F054AB" w:rsidP="00F054A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054AB" w:rsidRPr="00475867" w14:paraId="066FEE37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  <w:hideMark/>
          </w:tcPr>
          <w:p w14:paraId="3856432F" w14:textId="77777777" w:rsidR="00F054AB" w:rsidRPr="00475867" w:rsidRDefault="00F054AB" w:rsidP="00F054A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5867">
              <w:rPr>
                <w:rFonts w:ascii="Times New Roman" w:hAnsi="Times New Roman" w:cs="Times New Roman"/>
                <w:sz w:val="20"/>
                <w:szCs w:val="20"/>
              </w:rPr>
              <w:t>Wuzhou</w:t>
            </w:r>
            <w:proofErr w:type="spellEnd"/>
          </w:p>
        </w:tc>
        <w:tc>
          <w:tcPr>
            <w:tcW w:w="915" w:type="pct"/>
            <w:shd w:val="clear" w:color="auto" w:fill="auto"/>
            <w:vAlign w:val="center"/>
          </w:tcPr>
          <w:p w14:paraId="605C2CC7" w14:textId="147914CE" w:rsidR="00F054AB" w:rsidRPr="00475867" w:rsidRDefault="00F054AB" w:rsidP="00F05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 (27.3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4B2EABCE" w14:textId="041FDB43" w:rsidR="00F054AB" w:rsidRPr="00475867" w:rsidRDefault="00F054AB" w:rsidP="00F05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 (25.6)</w:t>
            </w:r>
          </w:p>
        </w:tc>
        <w:tc>
          <w:tcPr>
            <w:tcW w:w="552" w:type="pct"/>
            <w:shd w:val="clear" w:color="auto" w:fill="auto"/>
          </w:tcPr>
          <w:p w14:paraId="5881CBAF" w14:textId="77777777" w:rsidR="00F054AB" w:rsidRPr="00475867" w:rsidRDefault="00F054AB" w:rsidP="00F054A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054AB" w:rsidRPr="00475867" w14:paraId="4BA68F94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  <w:hideMark/>
          </w:tcPr>
          <w:p w14:paraId="0F126E34" w14:textId="77777777" w:rsidR="00F054AB" w:rsidRPr="00475867" w:rsidRDefault="00F054AB" w:rsidP="00F054A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5867">
              <w:rPr>
                <w:rFonts w:ascii="Times New Roman" w:hAnsi="Times New Roman" w:cs="Times New Roman"/>
                <w:sz w:val="20"/>
                <w:szCs w:val="20"/>
              </w:rPr>
              <w:t>Guiping</w:t>
            </w:r>
            <w:proofErr w:type="spellEnd"/>
            <w:r w:rsidRPr="0047586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75867">
              <w:rPr>
                <w:rFonts w:ascii="Times New Roman" w:hAnsi="Times New Roman" w:cs="Times New Roman"/>
                <w:sz w:val="20"/>
                <w:szCs w:val="20"/>
              </w:rPr>
              <w:t>Pingnan</w:t>
            </w:r>
            <w:proofErr w:type="spellEnd"/>
          </w:p>
        </w:tc>
        <w:tc>
          <w:tcPr>
            <w:tcW w:w="915" w:type="pct"/>
            <w:shd w:val="clear" w:color="auto" w:fill="auto"/>
            <w:vAlign w:val="center"/>
          </w:tcPr>
          <w:p w14:paraId="511A7989" w14:textId="552B4433" w:rsidR="00F054AB" w:rsidRPr="00475867" w:rsidRDefault="00F054AB" w:rsidP="00F05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 (22.3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7FB562E5" w14:textId="77E42E78" w:rsidR="00F054AB" w:rsidRPr="00475867" w:rsidRDefault="00F054AB" w:rsidP="00F05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 (23.8)</w:t>
            </w:r>
          </w:p>
        </w:tc>
        <w:tc>
          <w:tcPr>
            <w:tcW w:w="552" w:type="pct"/>
            <w:shd w:val="clear" w:color="auto" w:fill="auto"/>
          </w:tcPr>
          <w:p w14:paraId="6C9FDB22" w14:textId="77777777" w:rsidR="00F054AB" w:rsidRPr="00475867" w:rsidRDefault="00F054AB" w:rsidP="00F054A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571A59" w:rsidRPr="00475867" w14:paraId="410290C6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  <w:hideMark/>
          </w:tcPr>
          <w:p w14:paraId="4FDEEDB7" w14:textId="77777777" w:rsidR="00571A59" w:rsidRPr="00475867" w:rsidRDefault="00571A59" w:rsidP="00765B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b/>
                <w:sz w:val="20"/>
                <w:szCs w:val="20"/>
              </w:rPr>
              <w:t>Age at diagnosis/interview, year</w:t>
            </w:r>
          </w:p>
        </w:tc>
        <w:tc>
          <w:tcPr>
            <w:tcW w:w="915" w:type="pct"/>
            <w:shd w:val="clear" w:color="auto" w:fill="auto"/>
          </w:tcPr>
          <w:p w14:paraId="3652743A" w14:textId="77777777" w:rsidR="00571A59" w:rsidRPr="00475867" w:rsidRDefault="00571A59" w:rsidP="00765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</w:tcPr>
          <w:p w14:paraId="14419A62" w14:textId="77777777" w:rsidR="00571A59" w:rsidRPr="00475867" w:rsidRDefault="00571A59" w:rsidP="00765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</w:tcPr>
          <w:p w14:paraId="33CC55C1" w14:textId="0F43FD6B" w:rsidR="00571A59" w:rsidRPr="00475867" w:rsidRDefault="00475867" w:rsidP="00765B7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0</w:t>
            </w:r>
            <w:r w:rsidRPr="004758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02</w:t>
            </w:r>
          </w:p>
        </w:tc>
      </w:tr>
      <w:tr w:rsidR="00415D9B" w:rsidRPr="00475867" w14:paraId="44B4773F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  <w:hideMark/>
          </w:tcPr>
          <w:p w14:paraId="0981685C" w14:textId="77777777" w:rsidR="00415D9B" w:rsidRPr="00475867" w:rsidRDefault="00415D9B" w:rsidP="00415D9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448D3A2F" w14:textId="6E03F790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 (17.4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78FDEFB8" w14:textId="293D48C6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 (14.8)</w:t>
            </w:r>
          </w:p>
        </w:tc>
        <w:tc>
          <w:tcPr>
            <w:tcW w:w="552" w:type="pct"/>
            <w:shd w:val="clear" w:color="auto" w:fill="auto"/>
          </w:tcPr>
          <w:p w14:paraId="40E24D18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15D9B" w:rsidRPr="00475867" w14:paraId="7FE351DE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  <w:hideMark/>
          </w:tcPr>
          <w:p w14:paraId="5A4F8A72" w14:textId="77777777" w:rsidR="00415D9B" w:rsidRPr="00475867" w:rsidRDefault="00415D9B" w:rsidP="00415D9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387F1A18" w14:textId="2F1D985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 (37.3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7F18ED05" w14:textId="1D6A153A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 (35.2)</w:t>
            </w:r>
          </w:p>
        </w:tc>
        <w:tc>
          <w:tcPr>
            <w:tcW w:w="552" w:type="pct"/>
            <w:shd w:val="clear" w:color="auto" w:fill="auto"/>
          </w:tcPr>
          <w:p w14:paraId="7A49E501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15D9B" w:rsidRPr="00475867" w14:paraId="1841CCEE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  <w:hideMark/>
          </w:tcPr>
          <w:p w14:paraId="4EC8B140" w14:textId="77777777" w:rsidR="00415D9B" w:rsidRPr="00475867" w:rsidRDefault="00415D9B" w:rsidP="00415D9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0444CAFB" w14:textId="09BD20D3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 (27.9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5E2BB3C8" w14:textId="37A0EE75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 (28.9)</w:t>
            </w:r>
          </w:p>
        </w:tc>
        <w:tc>
          <w:tcPr>
            <w:tcW w:w="552" w:type="pct"/>
            <w:shd w:val="clear" w:color="auto" w:fill="auto"/>
          </w:tcPr>
          <w:p w14:paraId="4D9CED20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15D9B" w:rsidRPr="00475867" w14:paraId="5B15FDFC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  <w:hideMark/>
          </w:tcPr>
          <w:p w14:paraId="2F5F73F2" w14:textId="77777777" w:rsidR="00415D9B" w:rsidRPr="00475867" w:rsidRDefault="00415D9B" w:rsidP="00415D9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sz w:val="20"/>
                <w:szCs w:val="20"/>
              </w:rPr>
              <w:t>60-75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7BEFC834" w14:textId="33E8D400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 (17.5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38E0630F" w14:textId="0619C125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 (21.1)</w:t>
            </w:r>
          </w:p>
        </w:tc>
        <w:tc>
          <w:tcPr>
            <w:tcW w:w="552" w:type="pct"/>
            <w:shd w:val="clear" w:color="auto" w:fill="auto"/>
          </w:tcPr>
          <w:p w14:paraId="13450D25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15D9B" w:rsidRPr="00475867" w14:paraId="6BC57D13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1844E514" w14:textId="01FECB7B" w:rsidR="00415D9B" w:rsidRPr="00475867" w:rsidRDefault="00415D9B" w:rsidP="00415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2614DD60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vAlign w:val="center"/>
          </w:tcPr>
          <w:p w14:paraId="097D6CB1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</w:tcPr>
          <w:p w14:paraId="2BBF7A59" w14:textId="3C0A072B" w:rsidR="00415D9B" w:rsidRPr="00475867" w:rsidRDefault="00475867" w:rsidP="00415D9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939</w:t>
            </w:r>
          </w:p>
        </w:tc>
      </w:tr>
      <w:tr w:rsidR="00415D9B" w:rsidRPr="00475867" w14:paraId="1B3EC5A1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4A277684" w14:textId="1AF07D0D" w:rsidR="00415D9B" w:rsidRPr="00475867" w:rsidRDefault="00415D9B" w:rsidP="00415D9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66FA86D5" w14:textId="48843AD0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10 (73.9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34139443" w14:textId="2A6B621E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6 (74</w:t>
            </w:r>
            <w:r w:rsid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14:paraId="6E2BA3FB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15D9B" w:rsidRPr="00475867" w14:paraId="6F83A77A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105EFFC1" w14:textId="22D6A397" w:rsidR="00415D9B" w:rsidRPr="00475867" w:rsidRDefault="00415D9B" w:rsidP="00415D9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sz w:val="20"/>
                <w:szCs w:val="20"/>
              </w:rPr>
              <w:t>Femal</w:t>
            </w:r>
            <w:r w:rsidR="00FB7E0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7586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278650FA" w14:textId="423D73D6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 (26.1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66DD53B2" w14:textId="33505AF3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 (26</w:t>
            </w:r>
            <w:r w:rsid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14:paraId="53E0BB70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571A59" w:rsidRPr="00475867" w14:paraId="44650CC4" w14:textId="77777777" w:rsidTr="00571A59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75BD9991" w14:textId="437876A7" w:rsidR="00571A59" w:rsidRPr="00475867" w:rsidRDefault="00571A59" w:rsidP="00571A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Educational level, years</w:t>
            </w:r>
          </w:p>
        </w:tc>
        <w:tc>
          <w:tcPr>
            <w:tcW w:w="915" w:type="pct"/>
            <w:shd w:val="clear" w:color="auto" w:fill="auto"/>
          </w:tcPr>
          <w:p w14:paraId="05B93488" w14:textId="77777777" w:rsidR="00571A59" w:rsidRPr="00475867" w:rsidRDefault="00571A59" w:rsidP="00571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</w:tcPr>
          <w:p w14:paraId="2D210BC4" w14:textId="77777777" w:rsidR="00571A59" w:rsidRPr="00475867" w:rsidRDefault="00571A59" w:rsidP="00571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</w:tcPr>
          <w:p w14:paraId="67CD272E" w14:textId="26117859" w:rsidR="00571A59" w:rsidRPr="00475867" w:rsidRDefault="00475867" w:rsidP="00571A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0</w:t>
            </w:r>
            <w:r w:rsidRPr="004758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04</w:t>
            </w:r>
          </w:p>
        </w:tc>
      </w:tr>
      <w:tr w:rsidR="00415D9B" w:rsidRPr="00475867" w14:paraId="2F29D854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73A79B1C" w14:textId="7F6CB284" w:rsidR="00415D9B" w:rsidRPr="00475867" w:rsidRDefault="00415D9B" w:rsidP="00415D9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≤6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7FF66E30" w14:textId="30037641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 (40.6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2BEE32BB" w14:textId="0EE26B36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 (37</w:t>
            </w:r>
            <w:r w:rsid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14:paraId="6C1CFD2F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415D9B" w:rsidRPr="00475867" w14:paraId="52A84527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735CE9DA" w14:textId="08096798" w:rsidR="00415D9B" w:rsidRPr="00475867" w:rsidRDefault="00415D9B" w:rsidP="00415D9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-9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4E843A25" w14:textId="163124B9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 (39.5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41B77149" w14:textId="432D68D2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75867"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 (39.6)</w:t>
            </w:r>
          </w:p>
        </w:tc>
        <w:tc>
          <w:tcPr>
            <w:tcW w:w="552" w:type="pct"/>
            <w:shd w:val="clear" w:color="auto" w:fill="auto"/>
          </w:tcPr>
          <w:p w14:paraId="3581E12D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415D9B" w:rsidRPr="00475867" w14:paraId="12E62478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1C71BFCA" w14:textId="6BD7EC96" w:rsidR="00415D9B" w:rsidRPr="00475867" w:rsidRDefault="00415D9B" w:rsidP="00415D9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10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52D75AF5" w14:textId="36A49F75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 (20</w:t>
            </w:r>
            <w:r w:rsid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2AC95A26" w14:textId="5FCA6416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 (23.4)</w:t>
            </w:r>
          </w:p>
        </w:tc>
        <w:tc>
          <w:tcPr>
            <w:tcW w:w="552" w:type="pct"/>
            <w:shd w:val="clear" w:color="auto" w:fill="auto"/>
          </w:tcPr>
          <w:p w14:paraId="099421ED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bookmarkStart w:id="0" w:name="_GoBack"/>
        <w:bookmarkEnd w:id="0"/>
      </w:tr>
      <w:tr w:rsidR="00571A59" w:rsidRPr="00475867" w14:paraId="2C1E6437" w14:textId="77777777" w:rsidTr="00571A59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2211B8E2" w14:textId="559C2370" w:rsidR="00571A59" w:rsidRPr="00475867" w:rsidRDefault="00571A59" w:rsidP="005E5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Current housing type </w:t>
            </w:r>
            <w:r w:rsidRPr="0047586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pct"/>
            <w:shd w:val="clear" w:color="auto" w:fill="auto"/>
          </w:tcPr>
          <w:p w14:paraId="1CEE6CCD" w14:textId="0F5B09F4" w:rsidR="00571A59" w:rsidRPr="00475867" w:rsidRDefault="00571A59" w:rsidP="00571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</w:tcPr>
          <w:p w14:paraId="01D0BEE1" w14:textId="5D513494" w:rsidR="00571A59" w:rsidRPr="00475867" w:rsidRDefault="00571A59" w:rsidP="00571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</w:tcPr>
          <w:p w14:paraId="40377F60" w14:textId="23361653" w:rsidR="00571A59" w:rsidRPr="00475867" w:rsidRDefault="00475867" w:rsidP="00571A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&lt;</w:t>
            </w:r>
            <w:r w:rsidRPr="004758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01</w:t>
            </w:r>
          </w:p>
        </w:tc>
      </w:tr>
      <w:tr w:rsidR="00415D9B" w:rsidRPr="00475867" w14:paraId="7400EA16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24F75066" w14:textId="3344A977" w:rsidR="00415D9B" w:rsidRPr="00475867" w:rsidRDefault="00415D9B" w:rsidP="00415D9B">
            <w:pPr>
              <w:ind w:leftChars="149" w:left="313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ilding (concrete structure)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3ED4184B" w14:textId="19AF56BE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5 (72.1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69B4DAC6" w14:textId="769F8279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3 (77.5)</w:t>
            </w:r>
          </w:p>
        </w:tc>
        <w:tc>
          <w:tcPr>
            <w:tcW w:w="552" w:type="pct"/>
            <w:shd w:val="clear" w:color="auto" w:fill="auto"/>
          </w:tcPr>
          <w:p w14:paraId="5A39BC7D" w14:textId="044551E3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415D9B" w:rsidRPr="00475867" w14:paraId="203A544B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622156A9" w14:textId="7B38AA95" w:rsidR="00415D9B" w:rsidRPr="00475867" w:rsidRDefault="00415D9B" w:rsidP="00415D9B">
            <w:pPr>
              <w:ind w:leftChars="149" w:left="313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ttage</w:t>
            </w:r>
            <w:r w:rsidR="00E36D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E36D1C"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clay brick structure)</w:t>
            </w: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/Boat 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34067739" w14:textId="605D58C9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 (27.9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771899C6" w14:textId="78240888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 (22.5)</w:t>
            </w:r>
          </w:p>
        </w:tc>
        <w:tc>
          <w:tcPr>
            <w:tcW w:w="552" w:type="pct"/>
            <w:shd w:val="clear" w:color="auto" w:fill="auto"/>
          </w:tcPr>
          <w:p w14:paraId="05D0397E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71A59" w:rsidRPr="00475867" w14:paraId="0D2721C3" w14:textId="77777777" w:rsidTr="00571A59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78C07997" w14:textId="069BACC0" w:rsidR="00571A59" w:rsidRPr="00475867" w:rsidRDefault="00571A59" w:rsidP="005E53B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urrent occupation</w:t>
            </w:r>
          </w:p>
        </w:tc>
        <w:tc>
          <w:tcPr>
            <w:tcW w:w="915" w:type="pct"/>
            <w:shd w:val="clear" w:color="auto" w:fill="auto"/>
          </w:tcPr>
          <w:p w14:paraId="0B05867A" w14:textId="03AEBDB0" w:rsidR="00571A59" w:rsidRPr="00475867" w:rsidRDefault="00571A59" w:rsidP="00571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</w:tcPr>
          <w:p w14:paraId="6E04AA18" w14:textId="5780CFBF" w:rsidR="00571A59" w:rsidRPr="00475867" w:rsidRDefault="00571A59" w:rsidP="00571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</w:tcPr>
          <w:p w14:paraId="43FE4844" w14:textId="540E8A21" w:rsidR="00571A59" w:rsidRPr="00475867" w:rsidRDefault="00475867" w:rsidP="00571A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&lt;</w:t>
            </w:r>
            <w:r w:rsidRPr="004758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01</w:t>
            </w:r>
          </w:p>
        </w:tc>
      </w:tr>
      <w:tr w:rsidR="00415D9B" w:rsidRPr="00475867" w14:paraId="1FC348A6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3146ED23" w14:textId="1D3EFEAB" w:rsidR="00415D9B" w:rsidRPr="00475867" w:rsidRDefault="00415D9B" w:rsidP="00415D9B">
            <w:pPr>
              <w:ind w:leftChars="149" w:left="313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09043381" w14:textId="53954116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3.1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0138A2E6" w14:textId="1FEED8B6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3.5)</w:t>
            </w:r>
          </w:p>
        </w:tc>
        <w:tc>
          <w:tcPr>
            <w:tcW w:w="552" w:type="pct"/>
            <w:shd w:val="clear" w:color="auto" w:fill="auto"/>
          </w:tcPr>
          <w:p w14:paraId="74CE0C85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415D9B" w:rsidRPr="00475867" w14:paraId="060CA44D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21C6D0C3" w14:textId="14BCB373" w:rsidR="00415D9B" w:rsidRPr="00475867" w:rsidRDefault="00415D9B" w:rsidP="00415D9B">
            <w:pPr>
              <w:ind w:leftChars="149" w:left="313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rmer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6343951D" w14:textId="28FC914A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 (34.3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32BC764B" w14:textId="0ABDA259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 (39</w:t>
            </w:r>
            <w:r w:rsid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14:paraId="0312DF49" w14:textId="72632623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415D9B" w:rsidRPr="00475867" w14:paraId="058B4BEC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2E07DAF8" w14:textId="263D07A3" w:rsidR="00415D9B" w:rsidRPr="00475867" w:rsidRDefault="00415D9B" w:rsidP="00415D9B">
            <w:pPr>
              <w:ind w:leftChars="149" w:left="313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ue collar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7E682104" w14:textId="52A7ECF8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7 (39.9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7BC78B9A" w14:textId="0F3AB958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 (34.1)</w:t>
            </w:r>
          </w:p>
        </w:tc>
        <w:tc>
          <w:tcPr>
            <w:tcW w:w="552" w:type="pct"/>
            <w:shd w:val="clear" w:color="auto" w:fill="auto"/>
          </w:tcPr>
          <w:p w14:paraId="31437FD1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415D9B" w:rsidRPr="00475867" w14:paraId="5B35E203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4BEC4BCA" w14:textId="0E5ACF49" w:rsidR="00415D9B" w:rsidRPr="00475867" w:rsidRDefault="00415D9B" w:rsidP="00415D9B">
            <w:pPr>
              <w:ind w:leftChars="149" w:left="313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ite collar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432460EB" w14:textId="5AE510E0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 (13.6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65A6FDB9" w14:textId="20C54C26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 (15.3)</w:t>
            </w:r>
          </w:p>
        </w:tc>
        <w:tc>
          <w:tcPr>
            <w:tcW w:w="552" w:type="pct"/>
            <w:shd w:val="clear" w:color="auto" w:fill="auto"/>
          </w:tcPr>
          <w:p w14:paraId="526080B1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415D9B" w:rsidRPr="00475867" w14:paraId="6D4E4EF0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3D2C7384" w14:textId="4CCED98B" w:rsidR="00415D9B" w:rsidRPr="00475867" w:rsidRDefault="00415D9B" w:rsidP="00415D9B">
            <w:pPr>
              <w:ind w:leftChars="149" w:left="313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/unknown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6D587467" w14:textId="4C07216D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 (9.1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7576915F" w14:textId="489A2159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 (8.1)</w:t>
            </w:r>
          </w:p>
        </w:tc>
        <w:tc>
          <w:tcPr>
            <w:tcW w:w="552" w:type="pct"/>
            <w:shd w:val="clear" w:color="auto" w:fill="auto"/>
          </w:tcPr>
          <w:p w14:paraId="60B3D063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71A59" w:rsidRPr="00475867" w14:paraId="40A383DB" w14:textId="77777777" w:rsidTr="00571A59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70373962" w14:textId="367C81EA" w:rsidR="00571A59" w:rsidRPr="00475867" w:rsidRDefault="00571A59" w:rsidP="008C1105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igarette smoking</w:t>
            </w:r>
          </w:p>
        </w:tc>
        <w:tc>
          <w:tcPr>
            <w:tcW w:w="915" w:type="pct"/>
            <w:shd w:val="clear" w:color="auto" w:fill="auto"/>
          </w:tcPr>
          <w:p w14:paraId="11A14988" w14:textId="12EEFF0F" w:rsidR="00571A59" w:rsidRPr="00475867" w:rsidRDefault="00571A59" w:rsidP="00571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</w:tcPr>
          <w:p w14:paraId="738EB3A8" w14:textId="4FB5F7C4" w:rsidR="00571A59" w:rsidRPr="00475867" w:rsidRDefault="00571A59" w:rsidP="00571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</w:tcPr>
          <w:p w14:paraId="448F1849" w14:textId="34E4F9DE" w:rsidR="00571A59" w:rsidRPr="00E36D1C" w:rsidRDefault="00475867" w:rsidP="00571A5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36D1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0</w:t>
            </w:r>
            <w:r w:rsidRPr="00E36D1C">
              <w:rPr>
                <w:rFonts w:ascii="Times New Roman" w:hAnsi="Times New Roman" w:cs="Times New Roman"/>
                <w:i/>
                <w:sz w:val="20"/>
                <w:szCs w:val="20"/>
              </w:rPr>
              <w:t>.090</w:t>
            </w:r>
          </w:p>
        </w:tc>
      </w:tr>
      <w:tr w:rsidR="00415D9B" w:rsidRPr="00475867" w14:paraId="66FC6E4E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5C065281" w14:textId="6190AE5F" w:rsidR="00415D9B" w:rsidRPr="00475867" w:rsidRDefault="00415D9B" w:rsidP="00415D9B">
            <w:pPr>
              <w:ind w:leftChars="149" w:left="313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799818EB" w14:textId="6E705B2A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68 (43.6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5B00EB73" w14:textId="21102FDF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66 (46</w:t>
            </w:r>
            <w:r w:rsid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14:paraId="4D559330" w14:textId="77777777" w:rsidR="00415D9B" w:rsidRPr="00475867" w:rsidRDefault="00415D9B" w:rsidP="00415D9B">
            <w:pPr>
              <w:ind w:leftChars="149" w:left="3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15D9B" w:rsidRPr="00475867" w14:paraId="4F140AB1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7D208651" w14:textId="067E4D7A" w:rsidR="00415D9B" w:rsidRPr="00475867" w:rsidRDefault="00415D9B" w:rsidP="00415D9B">
            <w:pPr>
              <w:ind w:leftChars="149" w:left="313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r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63CDC56A" w14:textId="67664B53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80 (56.4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681B543D" w14:textId="4D1E15AF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68 (54</w:t>
            </w:r>
            <w:r w:rsid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14:paraId="7B7B951A" w14:textId="60BB012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71A59" w:rsidRPr="00475867" w14:paraId="3ECEF900" w14:textId="77777777" w:rsidTr="00571A59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4EEB1911" w14:textId="366F086E" w:rsidR="00571A59" w:rsidRPr="00475867" w:rsidRDefault="00571A59" w:rsidP="008C1105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urrent tea drinking</w:t>
            </w:r>
          </w:p>
        </w:tc>
        <w:tc>
          <w:tcPr>
            <w:tcW w:w="915" w:type="pct"/>
            <w:shd w:val="clear" w:color="auto" w:fill="auto"/>
          </w:tcPr>
          <w:p w14:paraId="2C2D892E" w14:textId="16D5A3EC" w:rsidR="00571A59" w:rsidRPr="00475867" w:rsidRDefault="00571A59" w:rsidP="00571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</w:tcPr>
          <w:p w14:paraId="69F461AE" w14:textId="7163A59E" w:rsidR="00571A59" w:rsidRPr="00475867" w:rsidRDefault="00571A59" w:rsidP="00571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</w:tcPr>
          <w:p w14:paraId="5F544459" w14:textId="1CA89715" w:rsidR="00571A59" w:rsidRPr="00475867" w:rsidRDefault="00475867" w:rsidP="00571A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&lt;</w:t>
            </w:r>
            <w:r w:rsidRPr="004758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01</w:t>
            </w:r>
          </w:p>
        </w:tc>
      </w:tr>
      <w:tr w:rsidR="00415D9B" w:rsidRPr="00475867" w14:paraId="536A29BB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253359B5" w14:textId="5CA325E5" w:rsidR="00415D9B" w:rsidRPr="00475867" w:rsidRDefault="00415D9B" w:rsidP="00415D9B">
            <w:pPr>
              <w:ind w:leftChars="149" w:left="313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3E052D07" w14:textId="087E2B32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5 (63.5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679D28D4" w14:textId="6B4BC433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9 (57.6)</w:t>
            </w:r>
          </w:p>
        </w:tc>
        <w:tc>
          <w:tcPr>
            <w:tcW w:w="552" w:type="pct"/>
            <w:shd w:val="clear" w:color="auto" w:fill="auto"/>
          </w:tcPr>
          <w:p w14:paraId="13342B34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415D9B" w:rsidRPr="00475867" w14:paraId="01FA2C77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2ACFBB7C" w14:textId="79F1BC65" w:rsidR="00415D9B" w:rsidRPr="00475867" w:rsidRDefault="00415D9B" w:rsidP="00415D9B">
            <w:pPr>
              <w:ind w:leftChars="149" w:left="313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7E5841A2" w14:textId="54B2CAB8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 (36.5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1ADAEFE5" w14:textId="6A17C7CA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5 (42.4)</w:t>
            </w:r>
          </w:p>
        </w:tc>
        <w:tc>
          <w:tcPr>
            <w:tcW w:w="552" w:type="pct"/>
            <w:shd w:val="clear" w:color="auto" w:fill="auto"/>
          </w:tcPr>
          <w:p w14:paraId="5C31EA66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71A59" w:rsidRPr="00475867" w14:paraId="5ABE14E2" w14:textId="77777777" w:rsidTr="00571A59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758889CC" w14:textId="49D578B6" w:rsidR="00571A59" w:rsidRPr="00475867" w:rsidRDefault="00571A59" w:rsidP="00571A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alt-preserved fish consumption during 2000-2002</w:t>
            </w:r>
          </w:p>
        </w:tc>
        <w:tc>
          <w:tcPr>
            <w:tcW w:w="915" w:type="pct"/>
            <w:shd w:val="clear" w:color="auto" w:fill="auto"/>
          </w:tcPr>
          <w:p w14:paraId="121B5CA3" w14:textId="77777777" w:rsidR="00571A59" w:rsidRPr="00475867" w:rsidRDefault="00571A59" w:rsidP="00571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</w:tcPr>
          <w:p w14:paraId="3EBD97A1" w14:textId="77777777" w:rsidR="00571A59" w:rsidRPr="00475867" w:rsidRDefault="00571A59" w:rsidP="00571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</w:tcPr>
          <w:p w14:paraId="0A6EE118" w14:textId="38A3B3A0" w:rsidR="00571A59" w:rsidRPr="00475867" w:rsidRDefault="00475867" w:rsidP="00571A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0</w:t>
            </w:r>
            <w:r w:rsidRPr="004758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04</w:t>
            </w:r>
          </w:p>
        </w:tc>
      </w:tr>
      <w:tr w:rsidR="00415D9B" w:rsidRPr="00475867" w14:paraId="7E57F5B3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493400A9" w14:textId="1D84A813" w:rsidR="00415D9B" w:rsidRPr="00475867" w:rsidRDefault="00415D9B" w:rsidP="00415D9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≤Yearly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6B0A3613" w14:textId="12929C4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95 (73.3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01C95936" w14:textId="1D821E2C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57 (73.3)</w:t>
            </w:r>
          </w:p>
        </w:tc>
        <w:tc>
          <w:tcPr>
            <w:tcW w:w="552" w:type="pct"/>
            <w:shd w:val="clear" w:color="auto" w:fill="auto"/>
          </w:tcPr>
          <w:p w14:paraId="24702C15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415D9B" w:rsidRPr="00475867" w14:paraId="012C0997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0F79BD3B" w14:textId="05309F19" w:rsidR="00415D9B" w:rsidRPr="00475867" w:rsidRDefault="00415D9B" w:rsidP="00415D9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thly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4C5D34CF" w14:textId="342E81F0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 (19</w:t>
            </w:r>
            <w:r w:rsid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2EBFC1C4" w14:textId="19030A41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 (21.1)</w:t>
            </w:r>
          </w:p>
        </w:tc>
        <w:tc>
          <w:tcPr>
            <w:tcW w:w="552" w:type="pct"/>
            <w:shd w:val="clear" w:color="auto" w:fill="auto"/>
          </w:tcPr>
          <w:p w14:paraId="0D794A82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415D9B" w:rsidRPr="00475867" w14:paraId="1F0AB5B0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1178875A" w14:textId="35542C6B" w:rsidR="00415D9B" w:rsidRPr="00475867" w:rsidRDefault="00415D9B" w:rsidP="00415D9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Weekly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57ED4297" w14:textId="24AD2D1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7.7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4420775B" w14:textId="22A79E2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5.6)</w:t>
            </w:r>
          </w:p>
        </w:tc>
        <w:tc>
          <w:tcPr>
            <w:tcW w:w="552" w:type="pct"/>
            <w:shd w:val="clear" w:color="auto" w:fill="auto"/>
          </w:tcPr>
          <w:p w14:paraId="2C8FADC9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71A59" w:rsidRPr="00475867" w14:paraId="5FDFB46F" w14:textId="77777777" w:rsidTr="00571A59">
        <w:trPr>
          <w:trHeight w:hRule="exact" w:val="272"/>
        </w:trPr>
        <w:tc>
          <w:tcPr>
            <w:tcW w:w="3640" w:type="pct"/>
            <w:gridSpan w:val="2"/>
            <w:shd w:val="clear" w:color="auto" w:fill="auto"/>
          </w:tcPr>
          <w:p w14:paraId="78E8E738" w14:textId="7938D065" w:rsidR="00571A59" w:rsidRPr="00475867" w:rsidRDefault="00571A59" w:rsidP="00571A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Nasopharyngeal carcinoma among first degree relatives</w:t>
            </w:r>
          </w:p>
        </w:tc>
        <w:tc>
          <w:tcPr>
            <w:tcW w:w="808" w:type="pct"/>
            <w:shd w:val="clear" w:color="auto" w:fill="auto"/>
          </w:tcPr>
          <w:p w14:paraId="19FB37B9" w14:textId="77777777" w:rsidR="00571A59" w:rsidRPr="00475867" w:rsidRDefault="00571A59" w:rsidP="00571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</w:tcPr>
          <w:p w14:paraId="559568BB" w14:textId="774574FA" w:rsidR="00571A59" w:rsidRPr="00475867" w:rsidRDefault="00475867" w:rsidP="00571A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&lt;</w:t>
            </w:r>
            <w:r w:rsidRPr="004758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01</w:t>
            </w:r>
          </w:p>
        </w:tc>
      </w:tr>
      <w:tr w:rsidR="00415D9B" w:rsidRPr="00475867" w14:paraId="78B5DA7F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2419F2BF" w14:textId="139FB67E" w:rsidR="00415D9B" w:rsidRPr="00475867" w:rsidRDefault="00415D9B" w:rsidP="00415D9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12825CDC" w14:textId="44C1748C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30 (87</w:t>
            </w:r>
            <w:r w:rsid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2E3124BC" w14:textId="6B8C8DCC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22 (95.6)</w:t>
            </w:r>
          </w:p>
        </w:tc>
        <w:tc>
          <w:tcPr>
            <w:tcW w:w="552" w:type="pct"/>
            <w:shd w:val="clear" w:color="auto" w:fill="auto"/>
          </w:tcPr>
          <w:p w14:paraId="2E5B1EB5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15D9B" w:rsidRPr="00475867" w14:paraId="78F4D961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738C24AF" w14:textId="7128C6BA" w:rsidR="00415D9B" w:rsidRPr="00475867" w:rsidRDefault="00415D9B" w:rsidP="00415D9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626832CD" w14:textId="7E1AF1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 (11.1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5271CB99" w14:textId="6AAE5D7C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2.8)</w:t>
            </w:r>
          </w:p>
        </w:tc>
        <w:tc>
          <w:tcPr>
            <w:tcW w:w="552" w:type="pct"/>
            <w:shd w:val="clear" w:color="auto" w:fill="auto"/>
          </w:tcPr>
          <w:p w14:paraId="729C8059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15D9B" w:rsidRPr="00475867" w14:paraId="1F53EBC6" w14:textId="77777777" w:rsidTr="00765B76">
        <w:trPr>
          <w:trHeight w:hRule="exact" w:val="272"/>
        </w:trPr>
        <w:tc>
          <w:tcPr>
            <w:tcW w:w="2725" w:type="pct"/>
            <w:shd w:val="clear" w:color="auto" w:fill="auto"/>
          </w:tcPr>
          <w:p w14:paraId="6444529A" w14:textId="445CCE4C" w:rsidR="00415D9B" w:rsidRPr="00475867" w:rsidRDefault="00415D9B" w:rsidP="00415D9B">
            <w:pPr>
              <w:ind w:leftChars="149"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2C21BB3C" w14:textId="3E45569B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.9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2518A5BF" w14:textId="05185C1E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.7)</w:t>
            </w:r>
          </w:p>
        </w:tc>
        <w:tc>
          <w:tcPr>
            <w:tcW w:w="552" w:type="pct"/>
            <w:shd w:val="clear" w:color="auto" w:fill="auto"/>
          </w:tcPr>
          <w:p w14:paraId="3D9B45A9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CC43DB" w14:textId="77777777" w:rsidR="00415D9B" w:rsidRPr="00475867" w:rsidRDefault="00415D9B" w:rsidP="00415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4034316" w14:textId="5C516C3D" w:rsidR="00657A9D" w:rsidRPr="00A50565" w:rsidRDefault="00657A9D" w:rsidP="001C0336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pacing w:val="3"/>
          <w:sz w:val="20"/>
          <w:szCs w:val="20"/>
        </w:rPr>
      </w:pPr>
    </w:p>
    <w:sectPr w:rsidR="00657A9D" w:rsidRPr="00A50565" w:rsidSect="00662F55">
      <w:pgSz w:w="11906" w:h="16838"/>
      <w:pgMar w:top="1134" w:right="1800" w:bottom="993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49B487" w14:textId="77777777" w:rsidR="00706F6D" w:rsidRDefault="00706F6D" w:rsidP="00735558">
      <w:r>
        <w:separator/>
      </w:r>
    </w:p>
  </w:endnote>
  <w:endnote w:type="continuationSeparator" w:id="0">
    <w:p w14:paraId="20A0DBD6" w14:textId="77777777" w:rsidR="00706F6D" w:rsidRDefault="00706F6D" w:rsidP="00735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Els-ent4">
    <w:altName w:val="Cambria"/>
    <w:panose1 w:val="00000000000000000000"/>
    <w:charset w:val="00"/>
    <w:family w:val="roman"/>
    <w:notTrueType/>
    <w:pitch w:val="default"/>
  </w:font>
  <w:font w:name="AdvOTdadbfad7.B">
    <w:altName w:val="Cambria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AdvEls-ent5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79F36B" w14:textId="77777777" w:rsidR="00706F6D" w:rsidRDefault="00706F6D" w:rsidP="00735558">
      <w:r>
        <w:separator/>
      </w:r>
    </w:p>
  </w:footnote>
  <w:footnote w:type="continuationSeparator" w:id="0">
    <w:p w14:paraId="4A652A50" w14:textId="77777777" w:rsidR="00706F6D" w:rsidRDefault="00706F6D" w:rsidP="007355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5164B"/>
    <w:multiLevelType w:val="hybridMultilevel"/>
    <w:tmpl w:val="FD7E560A"/>
    <w:lvl w:ilvl="0" w:tplc="20EC67C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F93385E"/>
    <w:multiLevelType w:val="hybridMultilevel"/>
    <w:tmpl w:val="CA965F0C"/>
    <w:lvl w:ilvl="0" w:tplc="7CA8BC7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6737DDF"/>
    <w:multiLevelType w:val="hybridMultilevel"/>
    <w:tmpl w:val="751E60D6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19FD3C41"/>
    <w:multiLevelType w:val="multilevel"/>
    <w:tmpl w:val="76C839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8B7A91"/>
    <w:multiLevelType w:val="multilevel"/>
    <w:tmpl w:val="C4E292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0D9635E"/>
    <w:multiLevelType w:val="hybridMultilevel"/>
    <w:tmpl w:val="6DEC69C8"/>
    <w:lvl w:ilvl="0" w:tplc="83BAF2FC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A8A2F83"/>
    <w:multiLevelType w:val="hybridMultilevel"/>
    <w:tmpl w:val="2E1A1ACE"/>
    <w:lvl w:ilvl="0" w:tplc="4986E67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0F013E6"/>
    <w:multiLevelType w:val="multilevel"/>
    <w:tmpl w:val="129C68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7EF0209"/>
    <w:multiLevelType w:val="hybridMultilevel"/>
    <w:tmpl w:val="845C25F8"/>
    <w:lvl w:ilvl="0" w:tplc="7B6E8B74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05005B3"/>
    <w:multiLevelType w:val="hybridMultilevel"/>
    <w:tmpl w:val="79067D6C"/>
    <w:lvl w:ilvl="0" w:tplc="ED7AEC8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36E0C5A"/>
    <w:multiLevelType w:val="hybridMultilevel"/>
    <w:tmpl w:val="9ACAE658"/>
    <w:lvl w:ilvl="0" w:tplc="0D04B58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FDC6C07"/>
    <w:multiLevelType w:val="multilevel"/>
    <w:tmpl w:val="23D868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888202C"/>
    <w:multiLevelType w:val="hybridMultilevel"/>
    <w:tmpl w:val="34B6842E"/>
    <w:lvl w:ilvl="0" w:tplc="78B2CAF8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D4C7DCA"/>
    <w:multiLevelType w:val="multilevel"/>
    <w:tmpl w:val="02D4C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F08105B"/>
    <w:multiLevelType w:val="hybridMultilevel"/>
    <w:tmpl w:val="AE00E4D4"/>
    <w:lvl w:ilvl="0" w:tplc="372050F2">
      <w:start w:val="1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26D0906"/>
    <w:multiLevelType w:val="hybridMultilevel"/>
    <w:tmpl w:val="E7240D9A"/>
    <w:lvl w:ilvl="0" w:tplc="82A2292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7"/>
  </w:num>
  <w:num w:numId="4">
    <w:abstractNumId w:val="2"/>
  </w:num>
  <w:num w:numId="5">
    <w:abstractNumId w:val="14"/>
  </w:num>
  <w:num w:numId="6">
    <w:abstractNumId w:val="15"/>
  </w:num>
  <w:num w:numId="7">
    <w:abstractNumId w:val="10"/>
  </w:num>
  <w:num w:numId="8">
    <w:abstractNumId w:val="1"/>
  </w:num>
  <w:num w:numId="9">
    <w:abstractNumId w:val="3"/>
  </w:num>
  <w:num w:numId="10">
    <w:abstractNumId w:val="13"/>
  </w:num>
  <w:num w:numId="11">
    <w:abstractNumId w:val="8"/>
  </w:num>
  <w:num w:numId="12">
    <w:abstractNumId w:val="5"/>
  </w:num>
  <w:num w:numId="13">
    <w:abstractNumId w:val="0"/>
  </w:num>
  <w:num w:numId="14">
    <w:abstractNumId w:val="9"/>
  </w:num>
  <w:num w:numId="15">
    <w:abstractNumId w:val="6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776"/>
    <w:rsid w:val="000025E9"/>
    <w:rsid w:val="00003A79"/>
    <w:rsid w:val="0000505C"/>
    <w:rsid w:val="00007F5F"/>
    <w:rsid w:val="00011A71"/>
    <w:rsid w:val="00011F68"/>
    <w:rsid w:val="00012B35"/>
    <w:rsid w:val="00013074"/>
    <w:rsid w:val="00014929"/>
    <w:rsid w:val="00015801"/>
    <w:rsid w:val="00016001"/>
    <w:rsid w:val="00022D57"/>
    <w:rsid w:val="000238C5"/>
    <w:rsid w:val="00023A19"/>
    <w:rsid w:val="00024DA0"/>
    <w:rsid w:val="00025BF6"/>
    <w:rsid w:val="0003096F"/>
    <w:rsid w:val="0003300D"/>
    <w:rsid w:val="000338E0"/>
    <w:rsid w:val="00040B4D"/>
    <w:rsid w:val="00040F6F"/>
    <w:rsid w:val="00042BF5"/>
    <w:rsid w:val="00042F71"/>
    <w:rsid w:val="000466D6"/>
    <w:rsid w:val="00046C39"/>
    <w:rsid w:val="0004774B"/>
    <w:rsid w:val="00051953"/>
    <w:rsid w:val="0005297A"/>
    <w:rsid w:val="00053360"/>
    <w:rsid w:val="000556E4"/>
    <w:rsid w:val="00056251"/>
    <w:rsid w:val="0005671F"/>
    <w:rsid w:val="0006059D"/>
    <w:rsid w:val="00061B60"/>
    <w:rsid w:val="00061CD7"/>
    <w:rsid w:val="0006381B"/>
    <w:rsid w:val="00065A08"/>
    <w:rsid w:val="00065A17"/>
    <w:rsid w:val="00065F59"/>
    <w:rsid w:val="00070291"/>
    <w:rsid w:val="0007046D"/>
    <w:rsid w:val="000708A2"/>
    <w:rsid w:val="00070C70"/>
    <w:rsid w:val="00072D8D"/>
    <w:rsid w:val="00073CED"/>
    <w:rsid w:val="00073D78"/>
    <w:rsid w:val="00073E5C"/>
    <w:rsid w:val="00074840"/>
    <w:rsid w:val="00074EB1"/>
    <w:rsid w:val="0007563D"/>
    <w:rsid w:val="00076B8A"/>
    <w:rsid w:val="00077B46"/>
    <w:rsid w:val="00080891"/>
    <w:rsid w:val="000821A3"/>
    <w:rsid w:val="000854D2"/>
    <w:rsid w:val="00086224"/>
    <w:rsid w:val="00087F11"/>
    <w:rsid w:val="0009238E"/>
    <w:rsid w:val="00095B9D"/>
    <w:rsid w:val="000A06C9"/>
    <w:rsid w:val="000A48D7"/>
    <w:rsid w:val="000B002B"/>
    <w:rsid w:val="000B0803"/>
    <w:rsid w:val="000B2113"/>
    <w:rsid w:val="000B3A17"/>
    <w:rsid w:val="000B4F9B"/>
    <w:rsid w:val="000B6303"/>
    <w:rsid w:val="000B7CBF"/>
    <w:rsid w:val="000C1149"/>
    <w:rsid w:val="000C1D3F"/>
    <w:rsid w:val="000C542E"/>
    <w:rsid w:val="000C5568"/>
    <w:rsid w:val="000D04AA"/>
    <w:rsid w:val="000D09D5"/>
    <w:rsid w:val="000D14EE"/>
    <w:rsid w:val="000D2185"/>
    <w:rsid w:val="000D4C77"/>
    <w:rsid w:val="000D67E9"/>
    <w:rsid w:val="000E00A0"/>
    <w:rsid w:val="000E0C4A"/>
    <w:rsid w:val="000E1372"/>
    <w:rsid w:val="000E30E7"/>
    <w:rsid w:val="000E37C3"/>
    <w:rsid w:val="000E41EF"/>
    <w:rsid w:val="000E51B1"/>
    <w:rsid w:val="000E5FF5"/>
    <w:rsid w:val="000F083B"/>
    <w:rsid w:val="000F0C22"/>
    <w:rsid w:val="000F27E0"/>
    <w:rsid w:val="000F32A4"/>
    <w:rsid w:val="000F3E5E"/>
    <w:rsid w:val="000F4435"/>
    <w:rsid w:val="000F7FC2"/>
    <w:rsid w:val="00101AEA"/>
    <w:rsid w:val="00101D8E"/>
    <w:rsid w:val="00106461"/>
    <w:rsid w:val="00107AF0"/>
    <w:rsid w:val="00111092"/>
    <w:rsid w:val="00112043"/>
    <w:rsid w:val="00113415"/>
    <w:rsid w:val="00115B0E"/>
    <w:rsid w:val="00116859"/>
    <w:rsid w:val="0011741F"/>
    <w:rsid w:val="0011755F"/>
    <w:rsid w:val="00122278"/>
    <w:rsid w:val="00122CC1"/>
    <w:rsid w:val="00123B19"/>
    <w:rsid w:val="0012401D"/>
    <w:rsid w:val="00130634"/>
    <w:rsid w:val="0013143E"/>
    <w:rsid w:val="00132CD3"/>
    <w:rsid w:val="00134D73"/>
    <w:rsid w:val="001353D5"/>
    <w:rsid w:val="00136C56"/>
    <w:rsid w:val="00137E5E"/>
    <w:rsid w:val="001425E0"/>
    <w:rsid w:val="00143616"/>
    <w:rsid w:val="0014403C"/>
    <w:rsid w:val="00145D37"/>
    <w:rsid w:val="0014644C"/>
    <w:rsid w:val="0014662D"/>
    <w:rsid w:val="001501AD"/>
    <w:rsid w:val="001514F5"/>
    <w:rsid w:val="00151519"/>
    <w:rsid w:val="00151E2C"/>
    <w:rsid w:val="0015263A"/>
    <w:rsid w:val="00152A5A"/>
    <w:rsid w:val="0015456B"/>
    <w:rsid w:val="00157411"/>
    <w:rsid w:val="00160381"/>
    <w:rsid w:val="001632C2"/>
    <w:rsid w:val="00163890"/>
    <w:rsid w:val="00165223"/>
    <w:rsid w:val="00165B55"/>
    <w:rsid w:val="00170C73"/>
    <w:rsid w:val="001714EC"/>
    <w:rsid w:val="0017172A"/>
    <w:rsid w:val="00174015"/>
    <w:rsid w:val="0017478A"/>
    <w:rsid w:val="00174C72"/>
    <w:rsid w:val="00176D78"/>
    <w:rsid w:val="0018081E"/>
    <w:rsid w:val="00180F56"/>
    <w:rsid w:val="0018311E"/>
    <w:rsid w:val="001858B6"/>
    <w:rsid w:val="00191D94"/>
    <w:rsid w:val="00191FCC"/>
    <w:rsid w:val="0019432E"/>
    <w:rsid w:val="00195379"/>
    <w:rsid w:val="00195E5C"/>
    <w:rsid w:val="00196705"/>
    <w:rsid w:val="00197DF6"/>
    <w:rsid w:val="00197EE0"/>
    <w:rsid w:val="001A0AF3"/>
    <w:rsid w:val="001A0D18"/>
    <w:rsid w:val="001A1E45"/>
    <w:rsid w:val="001A6817"/>
    <w:rsid w:val="001B2EBA"/>
    <w:rsid w:val="001B49EB"/>
    <w:rsid w:val="001B4AD0"/>
    <w:rsid w:val="001B63AB"/>
    <w:rsid w:val="001C0336"/>
    <w:rsid w:val="001C0446"/>
    <w:rsid w:val="001C07F7"/>
    <w:rsid w:val="001C14BF"/>
    <w:rsid w:val="001C5636"/>
    <w:rsid w:val="001C63BC"/>
    <w:rsid w:val="001C6BF8"/>
    <w:rsid w:val="001C740A"/>
    <w:rsid w:val="001D0369"/>
    <w:rsid w:val="001D1E26"/>
    <w:rsid w:val="001D5963"/>
    <w:rsid w:val="001D657E"/>
    <w:rsid w:val="001D6A87"/>
    <w:rsid w:val="001E2ECE"/>
    <w:rsid w:val="001E479B"/>
    <w:rsid w:val="001E4D6A"/>
    <w:rsid w:val="001E544D"/>
    <w:rsid w:val="001E6669"/>
    <w:rsid w:val="001F00BB"/>
    <w:rsid w:val="001F1EC5"/>
    <w:rsid w:val="001F2B4F"/>
    <w:rsid w:val="001F3A4E"/>
    <w:rsid w:val="001F43E5"/>
    <w:rsid w:val="001F5634"/>
    <w:rsid w:val="00203CF0"/>
    <w:rsid w:val="002048C5"/>
    <w:rsid w:val="00210B26"/>
    <w:rsid w:val="00212B59"/>
    <w:rsid w:val="002130EA"/>
    <w:rsid w:val="002136B4"/>
    <w:rsid w:val="00216115"/>
    <w:rsid w:val="002179C1"/>
    <w:rsid w:val="00220F8E"/>
    <w:rsid w:val="002218D2"/>
    <w:rsid w:val="002249AB"/>
    <w:rsid w:val="00224C37"/>
    <w:rsid w:val="00224F05"/>
    <w:rsid w:val="002261FF"/>
    <w:rsid w:val="002264DB"/>
    <w:rsid w:val="00226550"/>
    <w:rsid w:val="002267CF"/>
    <w:rsid w:val="002270F6"/>
    <w:rsid w:val="00231B9B"/>
    <w:rsid w:val="00233D02"/>
    <w:rsid w:val="0023591E"/>
    <w:rsid w:val="00241D2B"/>
    <w:rsid w:val="002422E5"/>
    <w:rsid w:val="002434CE"/>
    <w:rsid w:val="0024357C"/>
    <w:rsid w:val="0024479E"/>
    <w:rsid w:val="00245A67"/>
    <w:rsid w:val="002465BA"/>
    <w:rsid w:val="002467B5"/>
    <w:rsid w:val="00247629"/>
    <w:rsid w:val="0024778C"/>
    <w:rsid w:val="00247F11"/>
    <w:rsid w:val="002517B0"/>
    <w:rsid w:val="00251CF0"/>
    <w:rsid w:val="00251F38"/>
    <w:rsid w:val="002526B0"/>
    <w:rsid w:val="00252A44"/>
    <w:rsid w:val="002621BC"/>
    <w:rsid w:val="00263195"/>
    <w:rsid w:val="00263571"/>
    <w:rsid w:val="00263933"/>
    <w:rsid w:val="00263D9E"/>
    <w:rsid w:val="00264132"/>
    <w:rsid w:val="00264A63"/>
    <w:rsid w:val="00264C83"/>
    <w:rsid w:val="0026565D"/>
    <w:rsid w:val="00265FED"/>
    <w:rsid w:val="00267D93"/>
    <w:rsid w:val="00270E43"/>
    <w:rsid w:val="00271462"/>
    <w:rsid w:val="0027465A"/>
    <w:rsid w:val="002756BB"/>
    <w:rsid w:val="002773E8"/>
    <w:rsid w:val="002778CD"/>
    <w:rsid w:val="00280665"/>
    <w:rsid w:val="00282BC5"/>
    <w:rsid w:val="0028469F"/>
    <w:rsid w:val="00286089"/>
    <w:rsid w:val="002867A2"/>
    <w:rsid w:val="00290F52"/>
    <w:rsid w:val="002924E8"/>
    <w:rsid w:val="00292D3F"/>
    <w:rsid w:val="00294168"/>
    <w:rsid w:val="0029459A"/>
    <w:rsid w:val="002A04E7"/>
    <w:rsid w:val="002A2A04"/>
    <w:rsid w:val="002B0437"/>
    <w:rsid w:val="002B09A6"/>
    <w:rsid w:val="002B4062"/>
    <w:rsid w:val="002B75C2"/>
    <w:rsid w:val="002C0DED"/>
    <w:rsid w:val="002C3D27"/>
    <w:rsid w:val="002C7391"/>
    <w:rsid w:val="002C75E4"/>
    <w:rsid w:val="002C7BD9"/>
    <w:rsid w:val="002D0126"/>
    <w:rsid w:val="002D02FF"/>
    <w:rsid w:val="002D05CF"/>
    <w:rsid w:val="002D4AFB"/>
    <w:rsid w:val="002D506D"/>
    <w:rsid w:val="002D5B6D"/>
    <w:rsid w:val="002D690F"/>
    <w:rsid w:val="002E0610"/>
    <w:rsid w:val="002E46C4"/>
    <w:rsid w:val="002E4FA1"/>
    <w:rsid w:val="002E5507"/>
    <w:rsid w:val="002E554D"/>
    <w:rsid w:val="002E5841"/>
    <w:rsid w:val="002E7C1E"/>
    <w:rsid w:val="002F4D92"/>
    <w:rsid w:val="002F4FE4"/>
    <w:rsid w:val="002F6978"/>
    <w:rsid w:val="002F6C12"/>
    <w:rsid w:val="002F75C1"/>
    <w:rsid w:val="002F7A80"/>
    <w:rsid w:val="003000DD"/>
    <w:rsid w:val="00304E84"/>
    <w:rsid w:val="003068E9"/>
    <w:rsid w:val="003077A2"/>
    <w:rsid w:val="003105E2"/>
    <w:rsid w:val="00310B7B"/>
    <w:rsid w:val="00310C84"/>
    <w:rsid w:val="00310DF6"/>
    <w:rsid w:val="00314EA9"/>
    <w:rsid w:val="00316323"/>
    <w:rsid w:val="0031729D"/>
    <w:rsid w:val="003173E8"/>
    <w:rsid w:val="0032023E"/>
    <w:rsid w:val="00320FD8"/>
    <w:rsid w:val="00322C86"/>
    <w:rsid w:val="00327D1B"/>
    <w:rsid w:val="00330AFA"/>
    <w:rsid w:val="00331037"/>
    <w:rsid w:val="00331884"/>
    <w:rsid w:val="00331DD9"/>
    <w:rsid w:val="00332563"/>
    <w:rsid w:val="00332C10"/>
    <w:rsid w:val="003332C4"/>
    <w:rsid w:val="00334776"/>
    <w:rsid w:val="00335C87"/>
    <w:rsid w:val="00340A9C"/>
    <w:rsid w:val="00341714"/>
    <w:rsid w:val="00343198"/>
    <w:rsid w:val="0034334B"/>
    <w:rsid w:val="00344EA1"/>
    <w:rsid w:val="0034563F"/>
    <w:rsid w:val="00346698"/>
    <w:rsid w:val="00347250"/>
    <w:rsid w:val="003472D6"/>
    <w:rsid w:val="003534EB"/>
    <w:rsid w:val="00355D45"/>
    <w:rsid w:val="00356D4D"/>
    <w:rsid w:val="00360A1A"/>
    <w:rsid w:val="00361B93"/>
    <w:rsid w:val="00363E4F"/>
    <w:rsid w:val="00366A14"/>
    <w:rsid w:val="0036736C"/>
    <w:rsid w:val="00367A6D"/>
    <w:rsid w:val="00367F23"/>
    <w:rsid w:val="00370370"/>
    <w:rsid w:val="00370853"/>
    <w:rsid w:val="00371094"/>
    <w:rsid w:val="00371CF7"/>
    <w:rsid w:val="00372CA7"/>
    <w:rsid w:val="00374AF4"/>
    <w:rsid w:val="00375264"/>
    <w:rsid w:val="00377454"/>
    <w:rsid w:val="003775CE"/>
    <w:rsid w:val="00380828"/>
    <w:rsid w:val="003815AD"/>
    <w:rsid w:val="00381A6A"/>
    <w:rsid w:val="0038340A"/>
    <w:rsid w:val="00384464"/>
    <w:rsid w:val="003852F4"/>
    <w:rsid w:val="00385A9E"/>
    <w:rsid w:val="00386AF1"/>
    <w:rsid w:val="0038716B"/>
    <w:rsid w:val="00390017"/>
    <w:rsid w:val="00393224"/>
    <w:rsid w:val="00396B95"/>
    <w:rsid w:val="00397CB5"/>
    <w:rsid w:val="003A2DB9"/>
    <w:rsid w:val="003A5387"/>
    <w:rsid w:val="003A6C8B"/>
    <w:rsid w:val="003B0AE2"/>
    <w:rsid w:val="003B1FD3"/>
    <w:rsid w:val="003B47E3"/>
    <w:rsid w:val="003B595A"/>
    <w:rsid w:val="003B7E5D"/>
    <w:rsid w:val="003C034A"/>
    <w:rsid w:val="003C0843"/>
    <w:rsid w:val="003C0F16"/>
    <w:rsid w:val="003C3A61"/>
    <w:rsid w:val="003C3A73"/>
    <w:rsid w:val="003C692C"/>
    <w:rsid w:val="003D0516"/>
    <w:rsid w:val="003D0869"/>
    <w:rsid w:val="003D0B94"/>
    <w:rsid w:val="003D19CC"/>
    <w:rsid w:val="003D2203"/>
    <w:rsid w:val="003D2F7E"/>
    <w:rsid w:val="003D5629"/>
    <w:rsid w:val="003D6956"/>
    <w:rsid w:val="003E0CA0"/>
    <w:rsid w:val="003E156B"/>
    <w:rsid w:val="003E2561"/>
    <w:rsid w:val="003E3007"/>
    <w:rsid w:val="003E3D9F"/>
    <w:rsid w:val="003E4ED0"/>
    <w:rsid w:val="003E583B"/>
    <w:rsid w:val="003E731E"/>
    <w:rsid w:val="003E76BA"/>
    <w:rsid w:val="003F0030"/>
    <w:rsid w:val="003F16D3"/>
    <w:rsid w:val="003F20C8"/>
    <w:rsid w:val="003F295C"/>
    <w:rsid w:val="003F48DA"/>
    <w:rsid w:val="003F5F42"/>
    <w:rsid w:val="003F6F0F"/>
    <w:rsid w:val="00401301"/>
    <w:rsid w:val="00402551"/>
    <w:rsid w:val="0040317D"/>
    <w:rsid w:val="004032BB"/>
    <w:rsid w:val="004061EC"/>
    <w:rsid w:val="0040731C"/>
    <w:rsid w:val="004076C9"/>
    <w:rsid w:val="004100E7"/>
    <w:rsid w:val="0041203F"/>
    <w:rsid w:val="004130E9"/>
    <w:rsid w:val="00414022"/>
    <w:rsid w:val="004146FA"/>
    <w:rsid w:val="0041501B"/>
    <w:rsid w:val="00415D9B"/>
    <w:rsid w:val="00416A1C"/>
    <w:rsid w:val="004174FF"/>
    <w:rsid w:val="00417FC1"/>
    <w:rsid w:val="0042069A"/>
    <w:rsid w:val="0042248D"/>
    <w:rsid w:val="00422637"/>
    <w:rsid w:val="004243FF"/>
    <w:rsid w:val="004244BF"/>
    <w:rsid w:val="004253B3"/>
    <w:rsid w:val="0042656F"/>
    <w:rsid w:val="00431252"/>
    <w:rsid w:val="00432AFE"/>
    <w:rsid w:val="004353FC"/>
    <w:rsid w:val="00437C15"/>
    <w:rsid w:val="00437C31"/>
    <w:rsid w:val="004405DA"/>
    <w:rsid w:val="004418D4"/>
    <w:rsid w:val="00442636"/>
    <w:rsid w:val="00442CDD"/>
    <w:rsid w:val="00443B0F"/>
    <w:rsid w:val="00444154"/>
    <w:rsid w:val="004454D2"/>
    <w:rsid w:val="0044719A"/>
    <w:rsid w:val="00447C8D"/>
    <w:rsid w:val="004504D6"/>
    <w:rsid w:val="00450FB8"/>
    <w:rsid w:val="00451691"/>
    <w:rsid w:val="004517CB"/>
    <w:rsid w:val="00451D4D"/>
    <w:rsid w:val="004562EA"/>
    <w:rsid w:val="00456B02"/>
    <w:rsid w:val="00456BDB"/>
    <w:rsid w:val="00460B81"/>
    <w:rsid w:val="00461496"/>
    <w:rsid w:val="0046438E"/>
    <w:rsid w:val="00470D33"/>
    <w:rsid w:val="00471ED9"/>
    <w:rsid w:val="00472EF2"/>
    <w:rsid w:val="004735E1"/>
    <w:rsid w:val="00474D61"/>
    <w:rsid w:val="0047546F"/>
    <w:rsid w:val="00475867"/>
    <w:rsid w:val="00476621"/>
    <w:rsid w:val="00476838"/>
    <w:rsid w:val="0047722B"/>
    <w:rsid w:val="00481C7A"/>
    <w:rsid w:val="00486659"/>
    <w:rsid w:val="00487409"/>
    <w:rsid w:val="004876CC"/>
    <w:rsid w:val="004913D4"/>
    <w:rsid w:val="00491B5E"/>
    <w:rsid w:val="00492EA3"/>
    <w:rsid w:val="0049754C"/>
    <w:rsid w:val="004A0B0A"/>
    <w:rsid w:val="004A1A95"/>
    <w:rsid w:val="004A1EF8"/>
    <w:rsid w:val="004A2F23"/>
    <w:rsid w:val="004A4128"/>
    <w:rsid w:val="004A66DA"/>
    <w:rsid w:val="004B0E86"/>
    <w:rsid w:val="004B114B"/>
    <w:rsid w:val="004B17EC"/>
    <w:rsid w:val="004B3661"/>
    <w:rsid w:val="004B7228"/>
    <w:rsid w:val="004B757E"/>
    <w:rsid w:val="004C3D26"/>
    <w:rsid w:val="004C5020"/>
    <w:rsid w:val="004C5862"/>
    <w:rsid w:val="004C6051"/>
    <w:rsid w:val="004C6813"/>
    <w:rsid w:val="004C6BED"/>
    <w:rsid w:val="004C7B0A"/>
    <w:rsid w:val="004D1B2E"/>
    <w:rsid w:val="004D1BC9"/>
    <w:rsid w:val="004D35C6"/>
    <w:rsid w:val="004D3D54"/>
    <w:rsid w:val="004D5E6D"/>
    <w:rsid w:val="004D7447"/>
    <w:rsid w:val="004D7706"/>
    <w:rsid w:val="004D7F21"/>
    <w:rsid w:val="004E0872"/>
    <w:rsid w:val="004E0C69"/>
    <w:rsid w:val="004E1533"/>
    <w:rsid w:val="004E4A44"/>
    <w:rsid w:val="004E5747"/>
    <w:rsid w:val="004F01FB"/>
    <w:rsid w:val="004F0902"/>
    <w:rsid w:val="004F0CF6"/>
    <w:rsid w:val="004F2948"/>
    <w:rsid w:val="004F313A"/>
    <w:rsid w:val="004F379E"/>
    <w:rsid w:val="004F3875"/>
    <w:rsid w:val="004F4602"/>
    <w:rsid w:val="004F4E0D"/>
    <w:rsid w:val="004F5248"/>
    <w:rsid w:val="004F70AA"/>
    <w:rsid w:val="004F7378"/>
    <w:rsid w:val="004F7439"/>
    <w:rsid w:val="0050060E"/>
    <w:rsid w:val="00503884"/>
    <w:rsid w:val="005041BE"/>
    <w:rsid w:val="00504EDF"/>
    <w:rsid w:val="00505D42"/>
    <w:rsid w:val="00507905"/>
    <w:rsid w:val="00511A28"/>
    <w:rsid w:val="005126A8"/>
    <w:rsid w:val="00513986"/>
    <w:rsid w:val="00513B3C"/>
    <w:rsid w:val="005163F2"/>
    <w:rsid w:val="00520B4F"/>
    <w:rsid w:val="00520BA5"/>
    <w:rsid w:val="0052551E"/>
    <w:rsid w:val="00526E18"/>
    <w:rsid w:val="005276F1"/>
    <w:rsid w:val="005307E3"/>
    <w:rsid w:val="005319E2"/>
    <w:rsid w:val="00531E4C"/>
    <w:rsid w:val="00532AB7"/>
    <w:rsid w:val="00533644"/>
    <w:rsid w:val="00533CBD"/>
    <w:rsid w:val="0054060B"/>
    <w:rsid w:val="00542110"/>
    <w:rsid w:val="0054650C"/>
    <w:rsid w:val="00546D09"/>
    <w:rsid w:val="00551506"/>
    <w:rsid w:val="00552122"/>
    <w:rsid w:val="0055447B"/>
    <w:rsid w:val="005558DA"/>
    <w:rsid w:val="005563A8"/>
    <w:rsid w:val="00556D3C"/>
    <w:rsid w:val="00557AE4"/>
    <w:rsid w:val="0056182E"/>
    <w:rsid w:val="00561CBC"/>
    <w:rsid w:val="00563EDA"/>
    <w:rsid w:val="00564AD1"/>
    <w:rsid w:val="00564C3D"/>
    <w:rsid w:val="00565A98"/>
    <w:rsid w:val="00565BAC"/>
    <w:rsid w:val="00565D32"/>
    <w:rsid w:val="00566C67"/>
    <w:rsid w:val="00570AE1"/>
    <w:rsid w:val="00571A59"/>
    <w:rsid w:val="005721DD"/>
    <w:rsid w:val="00574FCA"/>
    <w:rsid w:val="00575840"/>
    <w:rsid w:val="00576048"/>
    <w:rsid w:val="0058102E"/>
    <w:rsid w:val="005827E6"/>
    <w:rsid w:val="00582F54"/>
    <w:rsid w:val="00583FC2"/>
    <w:rsid w:val="005850A8"/>
    <w:rsid w:val="005862FE"/>
    <w:rsid w:val="00586BD6"/>
    <w:rsid w:val="00586F07"/>
    <w:rsid w:val="00587239"/>
    <w:rsid w:val="00591C2D"/>
    <w:rsid w:val="0059383E"/>
    <w:rsid w:val="0059471D"/>
    <w:rsid w:val="00597B39"/>
    <w:rsid w:val="005A075A"/>
    <w:rsid w:val="005A25E1"/>
    <w:rsid w:val="005A303C"/>
    <w:rsid w:val="005A56D4"/>
    <w:rsid w:val="005A68D6"/>
    <w:rsid w:val="005A7042"/>
    <w:rsid w:val="005B3FAA"/>
    <w:rsid w:val="005B579D"/>
    <w:rsid w:val="005B5EE6"/>
    <w:rsid w:val="005C2037"/>
    <w:rsid w:val="005C2B29"/>
    <w:rsid w:val="005C3495"/>
    <w:rsid w:val="005C3876"/>
    <w:rsid w:val="005C4187"/>
    <w:rsid w:val="005C542C"/>
    <w:rsid w:val="005C5FC0"/>
    <w:rsid w:val="005C6324"/>
    <w:rsid w:val="005D08CB"/>
    <w:rsid w:val="005D0D81"/>
    <w:rsid w:val="005D2F28"/>
    <w:rsid w:val="005D3242"/>
    <w:rsid w:val="005D41FE"/>
    <w:rsid w:val="005D6969"/>
    <w:rsid w:val="005E0E81"/>
    <w:rsid w:val="005E1B36"/>
    <w:rsid w:val="005E2E07"/>
    <w:rsid w:val="005E34DE"/>
    <w:rsid w:val="005E53B5"/>
    <w:rsid w:val="005F42F9"/>
    <w:rsid w:val="005F4E0E"/>
    <w:rsid w:val="005F674D"/>
    <w:rsid w:val="005F7CF6"/>
    <w:rsid w:val="006002D8"/>
    <w:rsid w:val="006010D6"/>
    <w:rsid w:val="006010EE"/>
    <w:rsid w:val="0060187D"/>
    <w:rsid w:val="00603481"/>
    <w:rsid w:val="00605BA0"/>
    <w:rsid w:val="0060728D"/>
    <w:rsid w:val="00607A19"/>
    <w:rsid w:val="0061042D"/>
    <w:rsid w:val="006105C9"/>
    <w:rsid w:val="00612D6B"/>
    <w:rsid w:val="006151AE"/>
    <w:rsid w:val="00615767"/>
    <w:rsid w:val="00617A58"/>
    <w:rsid w:val="00620A11"/>
    <w:rsid w:val="00626F29"/>
    <w:rsid w:val="00636F7D"/>
    <w:rsid w:val="00637D60"/>
    <w:rsid w:val="00640825"/>
    <w:rsid w:val="00640A81"/>
    <w:rsid w:val="00641BFC"/>
    <w:rsid w:val="0064244E"/>
    <w:rsid w:val="00642BA2"/>
    <w:rsid w:val="00644D3F"/>
    <w:rsid w:val="0064606C"/>
    <w:rsid w:val="00646CF3"/>
    <w:rsid w:val="00647B75"/>
    <w:rsid w:val="006542E5"/>
    <w:rsid w:val="00655D40"/>
    <w:rsid w:val="00655E0E"/>
    <w:rsid w:val="0065609C"/>
    <w:rsid w:val="00656853"/>
    <w:rsid w:val="00657A9D"/>
    <w:rsid w:val="00662180"/>
    <w:rsid w:val="00662F55"/>
    <w:rsid w:val="0066304C"/>
    <w:rsid w:val="00666219"/>
    <w:rsid w:val="00670BBC"/>
    <w:rsid w:val="00670E86"/>
    <w:rsid w:val="006715A7"/>
    <w:rsid w:val="00671E0E"/>
    <w:rsid w:val="00673582"/>
    <w:rsid w:val="00673B7C"/>
    <w:rsid w:val="0067406D"/>
    <w:rsid w:val="0067447F"/>
    <w:rsid w:val="00674A53"/>
    <w:rsid w:val="00675CF6"/>
    <w:rsid w:val="00675E0C"/>
    <w:rsid w:val="0067626D"/>
    <w:rsid w:val="00677ECB"/>
    <w:rsid w:val="00683109"/>
    <w:rsid w:val="0068401A"/>
    <w:rsid w:val="006908AB"/>
    <w:rsid w:val="00692FF0"/>
    <w:rsid w:val="006938CB"/>
    <w:rsid w:val="00694641"/>
    <w:rsid w:val="00695BC5"/>
    <w:rsid w:val="006A25E7"/>
    <w:rsid w:val="006A3017"/>
    <w:rsid w:val="006A41D8"/>
    <w:rsid w:val="006A4315"/>
    <w:rsid w:val="006A44F7"/>
    <w:rsid w:val="006A48C4"/>
    <w:rsid w:val="006A5467"/>
    <w:rsid w:val="006A5930"/>
    <w:rsid w:val="006A7E52"/>
    <w:rsid w:val="006B0A74"/>
    <w:rsid w:val="006B0EE6"/>
    <w:rsid w:val="006B1436"/>
    <w:rsid w:val="006B28E3"/>
    <w:rsid w:val="006B3417"/>
    <w:rsid w:val="006B5436"/>
    <w:rsid w:val="006B5E4F"/>
    <w:rsid w:val="006B70CA"/>
    <w:rsid w:val="006C04AF"/>
    <w:rsid w:val="006C56E0"/>
    <w:rsid w:val="006C5DA0"/>
    <w:rsid w:val="006C7ED3"/>
    <w:rsid w:val="006D03F3"/>
    <w:rsid w:val="006D2DE5"/>
    <w:rsid w:val="006D4698"/>
    <w:rsid w:val="006D5494"/>
    <w:rsid w:val="006D5DC4"/>
    <w:rsid w:val="006E05AB"/>
    <w:rsid w:val="006E0B88"/>
    <w:rsid w:val="006E0DD2"/>
    <w:rsid w:val="006E24E6"/>
    <w:rsid w:val="006E4A22"/>
    <w:rsid w:val="006E5193"/>
    <w:rsid w:val="006E5790"/>
    <w:rsid w:val="006F044A"/>
    <w:rsid w:val="006F0FE7"/>
    <w:rsid w:val="006F11FB"/>
    <w:rsid w:val="006F23EC"/>
    <w:rsid w:val="006F360F"/>
    <w:rsid w:val="006F42C0"/>
    <w:rsid w:val="006F62C5"/>
    <w:rsid w:val="006F6370"/>
    <w:rsid w:val="006F6ABE"/>
    <w:rsid w:val="006F7E42"/>
    <w:rsid w:val="0070259E"/>
    <w:rsid w:val="00703A21"/>
    <w:rsid w:val="00704BEE"/>
    <w:rsid w:val="00705C9B"/>
    <w:rsid w:val="00706F6D"/>
    <w:rsid w:val="007104C6"/>
    <w:rsid w:val="00712BEE"/>
    <w:rsid w:val="0071613B"/>
    <w:rsid w:val="00721CEA"/>
    <w:rsid w:val="00721DD4"/>
    <w:rsid w:val="00721F0F"/>
    <w:rsid w:val="00722295"/>
    <w:rsid w:val="007224DA"/>
    <w:rsid w:val="00723F22"/>
    <w:rsid w:val="00726B0B"/>
    <w:rsid w:val="0073032D"/>
    <w:rsid w:val="00730703"/>
    <w:rsid w:val="00733A9C"/>
    <w:rsid w:val="00734BC8"/>
    <w:rsid w:val="00735558"/>
    <w:rsid w:val="00740AAB"/>
    <w:rsid w:val="007430D3"/>
    <w:rsid w:val="00743FB6"/>
    <w:rsid w:val="00744065"/>
    <w:rsid w:val="00744571"/>
    <w:rsid w:val="00745D1B"/>
    <w:rsid w:val="00745E5B"/>
    <w:rsid w:val="007467D7"/>
    <w:rsid w:val="007510AD"/>
    <w:rsid w:val="007515B2"/>
    <w:rsid w:val="00752999"/>
    <w:rsid w:val="00753172"/>
    <w:rsid w:val="00753865"/>
    <w:rsid w:val="00753E33"/>
    <w:rsid w:val="00753E69"/>
    <w:rsid w:val="00754FF7"/>
    <w:rsid w:val="00760A5F"/>
    <w:rsid w:val="00764F87"/>
    <w:rsid w:val="00765B76"/>
    <w:rsid w:val="00766CFF"/>
    <w:rsid w:val="00767A3B"/>
    <w:rsid w:val="00771280"/>
    <w:rsid w:val="00773F5C"/>
    <w:rsid w:val="00774E07"/>
    <w:rsid w:val="00777035"/>
    <w:rsid w:val="00783B6C"/>
    <w:rsid w:val="00783CC1"/>
    <w:rsid w:val="0078459A"/>
    <w:rsid w:val="007848AF"/>
    <w:rsid w:val="00786283"/>
    <w:rsid w:val="007949BA"/>
    <w:rsid w:val="00794D80"/>
    <w:rsid w:val="007968D9"/>
    <w:rsid w:val="007A09F8"/>
    <w:rsid w:val="007A1F9A"/>
    <w:rsid w:val="007A3252"/>
    <w:rsid w:val="007A326F"/>
    <w:rsid w:val="007A3763"/>
    <w:rsid w:val="007A5042"/>
    <w:rsid w:val="007A607F"/>
    <w:rsid w:val="007A6136"/>
    <w:rsid w:val="007A6B60"/>
    <w:rsid w:val="007B1300"/>
    <w:rsid w:val="007B153B"/>
    <w:rsid w:val="007B1684"/>
    <w:rsid w:val="007B3AD3"/>
    <w:rsid w:val="007B599B"/>
    <w:rsid w:val="007B7B07"/>
    <w:rsid w:val="007C0325"/>
    <w:rsid w:val="007C07CF"/>
    <w:rsid w:val="007C3D09"/>
    <w:rsid w:val="007C4669"/>
    <w:rsid w:val="007C522C"/>
    <w:rsid w:val="007C6387"/>
    <w:rsid w:val="007C6D84"/>
    <w:rsid w:val="007D02CC"/>
    <w:rsid w:val="007D0D4B"/>
    <w:rsid w:val="007D5B3C"/>
    <w:rsid w:val="007D60BA"/>
    <w:rsid w:val="007D6185"/>
    <w:rsid w:val="007D6D03"/>
    <w:rsid w:val="007D70AF"/>
    <w:rsid w:val="007E2ACA"/>
    <w:rsid w:val="007E3E34"/>
    <w:rsid w:val="007E426C"/>
    <w:rsid w:val="007E60C2"/>
    <w:rsid w:val="007E6CCC"/>
    <w:rsid w:val="007E737B"/>
    <w:rsid w:val="007E75F9"/>
    <w:rsid w:val="007F181E"/>
    <w:rsid w:val="007F24A0"/>
    <w:rsid w:val="007F29B3"/>
    <w:rsid w:val="007F3112"/>
    <w:rsid w:val="007F3CD5"/>
    <w:rsid w:val="007F4D88"/>
    <w:rsid w:val="007F5950"/>
    <w:rsid w:val="007F67B3"/>
    <w:rsid w:val="007F7023"/>
    <w:rsid w:val="007F7753"/>
    <w:rsid w:val="00801312"/>
    <w:rsid w:val="00802481"/>
    <w:rsid w:val="008032FF"/>
    <w:rsid w:val="00803AC8"/>
    <w:rsid w:val="0081251C"/>
    <w:rsid w:val="00812F9F"/>
    <w:rsid w:val="0081369E"/>
    <w:rsid w:val="0081526B"/>
    <w:rsid w:val="00815D18"/>
    <w:rsid w:val="0081706C"/>
    <w:rsid w:val="008177AB"/>
    <w:rsid w:val="00821381"/>
    <w:rsid w:val="00821B6C"/>
    <w:rsid w:val="00823247"/>
    <w:rsid w:val="0082341D"/>
    <w:rsid w:val="00823794"/>
    <w:rsid w:val="00824F1A"/>
    <w:rsid w:val="0082543A"/>
    <w:rsid w:val="00826658"/>
    <w:rsid w:val="008277E2"/>
    <w:rsid w:val="008319CD"/>
    <w:rsid w:val="0083321C"/>
    <w:rsid w:val="0083441C"/>
    <w:rsid w:val="00834611"/>
    <w:rsid w:val="0084409C"/>
    <w:rsid w:val="00847997"/>
    <w:rsid w:val="0085028E"/>
    <w:rsid w:val="00851015"/>
    <w:rsid w:val="00851453"/>
    <w:rsid w:val="00851DF2"/>
    <w:rsid w:val="008531E0"/>
    <w:rsid w:val="00857C34"/>
    <w:rsid w:val="00861200"/>
    <w:rsid w:val="008616FC"/>
    <w:rsid w:val="008617AC"/>
    <w:rsid w:val="00861B2A"/>
    <w:rsid w:val="00864831"/>
    <w:rsid w:val="00864AFF"/>
    <w:rsid w:val="00865A05"/>
    <w:rsid w:val="00865E20"/>
    <w:rsid w:val="0086613F"/>
    <w:rsid w:val="0086621C"/>
    <w:rsid w:val="008669E6"/>
    <w:rsid w:val="0086721B"/>
    <w:rsid w:val="00867526"/>
    <w:rsid w:val="008678AB"/>
    <w:rsid w:val="00870C4A"/>
    <w:rsid w:val="008716B7"/>
    <w:rsid w:val="00871A80"/>
    <w:rsid w:val="00872C7A"/>
    <w:rsid w:val="00873742"/>
    <w:rsid w:val="00876744"/>
    <w:rsid w:val="00876C82"/>
    <w:rsid w:val="00880344"/>
    <w:rsid w:val="00881C8C"/>
    <w:rsid w:val="0088249D"/>
    <w:rsid w:val="00882B59"/>
    <w:rsid w:val="008842FC"/>
    <w:rsid w:val="00884585"/>
    <w:rsid w:val="008846C3"/>
    <w:rsid w:val="00884C8D"/>
    <w:rsid w:val="00885077"/>
    <w:rsid w:val="008855D2"/>
    <w:rsid w:val="00886BE4"/>
    <w:rsid w:val="008931F8"/>
    <w:rsid w:val="00893A55"/>
    <w:rsid w:val="00893A89"/>
    <w:rsid w:val="00895C02"/>
    <w:rsid w:val="00895D88"/>
    <w:rsid w:val="00897895"/>
    <w:rsid w:val="008A0405"/>
    <w:rsid w:val="008A1D75"/>
    <w:rsid w:val="008A2153"/>
    <w:rsid w:val="008A4843"/>
    <w:rsid w:val="008A4917"/>
    <w:rsid w:val="008A4E36"/>
    <w:rsid w:val="008A5E18"/>
    <w:rsid w:val="008B11C2"/>
    <w:rsid w:val="008B1628"/>
    <w:rsid w:val="008B19A6"/>
    <w:rsid w:val="008B209A"/>
    <w:rsid w:val="008B31F5"/>
    <w:rsid w:val="008B3DAE"/>
    <w:rsid w:val="008B60AB"/>
    <w:rsid w:val="008B6D2C"/>
    <w:rsid w:val="008C0206"/>
    <w:rsid w:val="008C0BE5"/>
    <w:rsid w:val="008C1105"/>
    <w:rsid w:val="008C258D"/>
    <w:rsid w:val="008C2859"/>
    <w:rsid w:val="008C2B37"/>
    <w:rsid w:val="008C3AF3"/>
    <w:rsid w:val="008C5022"/>
    <w:rsid w:val="008D0F86"/>
    <w:rsid w:val="008D213E"/>
    <w:rsid w:val="008D25FA"/>
    <w:rsid w:val="008D6995"/>
    <w:rsid w:val="008E222E"/>
    <w:rsid w:val="008E2617"/>
    <w:rsid w:val="008E3E4F"/>
    <w:rsid w:val="008E5DA5"/>
    <w:rsid w:val="008F00EC"/>
    <w:rsid w:val="008F1007"/>
    <w:rsid w:val="008F1665"/>
    <w:rsid w:val="008F675B"/>
    <w:rsid w:val="009001EC"/>
    <w:rsid w:val="00900AC1"/>
    <w:rsid w:val="00901636"/>
    <w:rsid w:val="00904A6A"/>
    <w:rsid w:val="009063A2"/>
    <w:rsid w:val="00907CC2"/>
    <w:rsid w:val="009101DD"/>
    <w:rsid w:val="009104A0"/>
    <w:rsid w:val="0091051B"/>
    <w:rsid w:val="00910A8C"/>
    <w:rsid w:val="00917ADF"/>
    <w:rsid w:val="00917D9E"/>
    <w:rsid w:val="00921238"/>
    <w:rsid w:val="0092306B"/>
    <w:rsid w:val="00925B9C"/>
    <w:rsid w:val="00925F4C"/>
    <w:rsid w:val="00926822"/>
    <w:rsid w:val="0093056A"/>
    <w:rsid w:val="00931FC0"/>
    <w:rsid w:val="00935816"/>
    <w:rsid w:val="00937362"/>
    <w:rsid w:val="00941705"/>
    <w:rsid w:val="00942565"/>
    <w:rsid w:val="0094277B"/>
    <w:rsid w:val="00942902"/>
    <w:rsid w:val="00944091"/>
    <w:rsid w:val="00944A5A"/>
    <w:rsid w:val="0094673C"/>
    <w:rsid w:val="00946AB2"/>
    <w:rsid w:val="00946EF1"/>
    <w:rsid w:val="00952D46"/>
    <w:rsid w:val="00953014"/>
    <w:rsid w:val="00955731"/>
    <w:rsid w:val="0095771F"/>
    <w:rsid w:val="009579CA"/>
    <w:rsid w:val="00957B23"/>
    <w:rsid w:val="00961974"/>
    <w:rsid w:val="00962BC4"/>
    <w:rsid w:val="009632E3"/>
    <w:rsid w:val="009638BE"/>
    <w:rsid w:val="00963AF6"/>
    <w:rsid w:val="00964A10"/>
    <w:rsid w:val="00965297"/>
    <w:rsid w:val="00970067"/>
    <w:rsid w:val="00970BAD"/>
    <w:rsid w:val="00970E87"/>
    <w:rsid w:val="009748EE"/>
    <w:rsid w:val="00975299"/>
    <w:rsid w:val="0097677F"/>
    <w:rsid w:val="00976AEF"/>
    <w:rsid w:val="0097736A"/>
    <w:rsid w:val="0098090F"/>
    <w:rsid w:val="009841DC"/>
    <w:rsid w:val="00987067"/>
    <w:rsid w:val="00990035"/>
    <w:rsid w:val="00992DEF"/>
    <w:rsid w:val="009961A3"/>
    <w:rsid w:val="00996287"/>
    <w:rsid w:val="00996A9A"/>
    <w:rsid w:val="00997B91"/>
    <w:rsid w:val="009A2BD6"/>
    <w:rsid w:val="009A2D24"/>
    <w:rsid w:val="009A7758"/>
    <w:rsid w:val="009B113E"/>
    <w:rsid w:val="009B3A61"/>
    <w:rsid w:val="009B4962"/>
    <w:rsid w:val="009B6C22"/>
    <w:rsid w:val="009B6F0A"/>
    <w:rsid w:val="009B6FA9"/>
    <w:rsid w:val="009C0267"/>
    <w:rsid w:val="009C0DDD"/>
    <w:rsid w:val="009C1A01"/>
    <w:rsid w:val="009C1DEB"/>
    <w:rsid w:val="009C2247"/>
    <w:rsid w:val="009C396A"/>
    <w:rsid w:val="009C3B2E"/>
    <w:rsid w:val="009C4816"/>
    <w:rsid w:val="009C4DCF"/>
    <w:rsid w:val="009D2321"/>
    <w:rsid w:val="009D3B91"/>
    <w:rsid w:val="009E1320"/>
    <w:rsid w:val="009E1C91"/>
    <w:rsid w:val="009E24F3"/>
    <w:rsid w:val="009E5095"/>
    <w:rsid w:val="009E7FD7"/>
    <w:rsid w:val="009F0AAF"/>
    <w:rsid w:val="009F2836"/>
    <w:rsid w:val="009F3C60"/>
    <w:rsid w:val="009F48FC"/>
    <w:rsid w:val="009F6078"/>
    <w:rsid w:val="009F68BE"/>
    <w:rsid w:val="009F77FA"/>
    <w:rsid w:val="00A020CD"/>
    <w:rsid w:val="00A051FC"/>
    <w:rsid w:val="00A05421"/>
    <w:rsid w:val="00A074F3"/>
    <w:rsid w:val="00A124BB"/>
    <w:rsid w:val="00A1400D"/>
    <w:rsid w:val="00A15AFC"/>
    <w:rsid w:val="00A16144"/>
    <w:rsid w:val="00A17FE0"/>
    <w:rsid w:val="00A22E95"/>
    <w:rsid w:val="00A24D65"/>
    <w:rsid w:val="00A25117"/>
    <w:rsid w:val="00A26752"/>
    <w:rsid w:val="00A26D7B"/>
    <w:rsid w:val="00A27E49"/>
    <w:rsid w:val="00A33F4A"/>
    <w:rsid w:val="00A34055"/>
    <w:rsid w:val="00A34DA5"/>
    <w:rsid w:val="00A37023"/>
    <w:rsid w:val="00A37C4D"/>
    <w:rsid w:val="00A41256"/>
    <w:rsid w:val="00A41781"/>
    <w:rsid w:val="00A440D7"/>
    <w:rsid w:val="00A45F8E"/>
    <w:rsid w:val="00A47788"/>
    <w:rsid w:val="00A50565"/>
    <w:rsid w:val="00A50699"/>
    <w:rsid w:val="00A50833"/>
    <w:rsid w:val="00A513C6"/>
    <w:rsid w:val="00A5193D"/>
    <w:rsid w:val="00A53CE9"/>
    <w:rsid w:val="00A5431C"/>
    <w:rsid w:val="00A54651"/>
    <w:rsid w:val="00A5525E"/>
    <w:rsid w:val="00A563A6"/>
    <w:rsid w:val="00A56A98"/>
    <w:rsid w:val="00A606E6"/>
    <w:rsid w:val="00A60F05"/>
    <w:rsid w:val="00A62C9D"/>
    <w:rsid w:val="00A6357F"/>
    <w:rsid w:val="00A66E12"/>
    <w:rsid w:val="00A7176A"/>
    <w:rsid w:val="00A72704"/>
    <w:rsid w:val="00A73908"/>
    <w:rsid w:val="00A74BC2"/>
    <w:rsid w:val="00A758D3"/>
    <w:rsid w:val="00A767A7"/>
    <w:rsid w:val="00A76A9C"/>
    <w:rsid w:val="00A77128"/>
    <w:rsid w:val="00A809DB"/>
    <w:rsid w:val="00A812DD"/>
    <w:rsid w:val="00A8217E"/>
    <w:rsid w:val="00A83005"/>
    <w:rsid w:val="00A839F3"/>
    <w:rsid w:val="00A84305"/>
    <w:rsid w:val="00A8575F"/>
    <w:rsid w:val="00A85A27"/>
    <w:rsid w:val="00A86379"/>
    <w:rsid w:val="00A879B6"/>
    <w:rsid w:val="00A9010D"/>
    <w:rsid w:val="00A937DF"/>
    <w:rsid w:val="00A959B2"/>
    <w:rsid w:val="00A96035"/>
    <w:rsid w:val="00A976EF"/>
    <w:rsid w:val="00AA0849"/>
    <w:rsid w:val="00AA087D"/>
    <w:rsid w:val="00AA200F"/>
    <w:rsid w:val="00AA29B5"/>
    <w:rsid w:val="00AA2BE9"/>
    <w:rsid w:val="00AA3B52"/>
    <w:rsid w:val="00AA3E3C"/>
    <w:rsid w:val="00AA5118"/>
    <w:rsid w:val="00AA55B4"/>
    <w:rsid w:val="00AA722A"/>
    <w:rsid w:val="00AA767F"/>
    <w:rsid w:val="00AA79BE"/>
    <w:rsid w:val="00AA7BA3"/>
    <w:rsid w:val="00AB0090"/>
    <w:rsid w:val="00AB2D69"/>
    <w:rsid w:val="00AB359E"/>
    <w:rsid w:val="00AB4429"/>
    <w:rsid w:val="00AB4EA7"/>
    <w:rsid w:val="00AB6320"/>
    <w:rsid w:val="00AB696F"/>
    <w:rsid w:val="00AB70FE"/>
    <w:rsid w:val="00AB78D4"/>
    <w:rsid w:val="00AC2877"/>
    <w:rsid w:val="00AC2927"/>
    <w:rsid w:val="00AC305C"/>
    <w:rsid w:val="00AC3146"/>
    <w:rsid w:val="00AC3C9E"/>
    <w:rsid w:val="00AC4A74"/>
    <w:rsid w:val="00AC4C65"/>
    <w:rsid w:val="00AC5775"/>
    <w:rsid w:val="00AC62BC"/>
    <w:rsid w:val="00AC6A30"/>
    <w:rsid w:val="00AD01EA"/>
    <w:rsid w:val="00AD05AE"/>
    <w:rsid w:val="00AD259C"/>
    <w:rsid w:val="00AD2C9C"/>
    <w:rsid w:val="00AD3926"/>
    <w:rsid w:val="00AD3B79"/>
    <w:rsid w:val="00AD5EC0"/>
    <w:rsid w:val="00AD5EFC"/>
    <w:rsid w:val="00AD767C"/>
    <w:rsid w:val="00AE04D1"/>
    <w:rsid w:val="00AE0C5C"/>
    <w:rsid w:val="00AE29CA"/>
    <w:rsid w:val="00AE6A4D"/>
    <w:rsid w:val="00AF39D1"/>
    <w:rsid w:val="00AF6D5F"/>
    <w:rsid w:val="00B03440"/>
    <w:rsid w:val="00B03847"/>
    <w:rsid w:val="00B03990"/>
    <w:rsid w:val="00B04DC4"/>
    <w:rsid w:val="00B069F3"/>
    <w:rsid w:val="00B07408"/>
    <w:rsid w:val="00B100E4"/>
    <w:rsid w:val="00B10200"/>
    <w:rsid w:val="00B12A97"/>
    <w:rsid w:val="00B145AB"/>
    <w:rsid w:val="00B15438"/>
    <w:rsid w:val="00B1550E"/>
    <w:rsid w:val="00B1696B"/>
    <w:rsid w:val="00B17016"/>
    <w:rsid w:val="00B2174D"/>
    <w:rsid w:val="00B2220E"/>
    <w:rsid w:val="00B2297D"/>
    <w:rsid w:val="00B24135"/>
    <w:rsid w:val="00B254A0"/>
    <w:rsid w:val="00B2707D"/>
    <w:rsid w:val="00B30288"/>
    <w:rsid w:val="00B33A89"/>
    <w:rsid w:val="00B342B6"/>
    <w:rsid w:val="00B36A28"/>
    <w:rsid w:val="00B37C7A"/>
    <w:rsid w:val="00B37F6E"/>
    <w:rsid w:val="00B42073"/>
    <w:rsid w:val="00B44749"/>
    <w:rsid w:val="00B509CF"/>
    <w:rsid w:val="00B51BC6"/>
    <w:rsid w:val="00B56B19"/>
    <w:rsid w:val="00B5727C"/>
    <w:rsid w:val="00B5755B"/>
    <w:rsid w:val="00B57DF2"/>
    <w:rsid w:val="00B634E7"/>
    <w:rsid w:val="00B643CB"/>
    <w:rsid w:val="00B655EF"/>
    <w:rsid w:val="00B65757"/>
    <w:rsid w:val="00B6754C"/>
    <w:rsid w:val="00B70BFC"/>
    <w:rsid w:val="00B71026"/>
    <w:rsid w:val="00B71251"/>
    <w:rsid w:val="00B71D85"/>
    <w:rsid w:val="00B72AE8"/>
    <w:rsid w:val="00B75560"/>
    <w:rsid w:val="00B75644"/>
    <w:rsid w:val="00B77D2C"/>
    <w:rsid w:val="00B83117"/>
    <w:rsid w:val="00B844C9"/>
    <w:rsid w:val="00B847EE"/>
    <w:rsid w:val="00B8482A"/>
    <w:rsid w:val="00B84E7E"/>
    <w:rsid w:val="00B859DD"/>
    <w:rsid w:val="00B901ED"/>
    <w:rsid w:val="00B911DB"/>
    <w:rsid w:val="00B929C7"/>
    <w:rsid w:val="00B9577C"/>
    <w:rsid w:val="00B961D8"/>
    <w:rsid w:val="00B97A26"/>
    <w:rsid w:val="00BA0909"/>
    <w:rsid w:val="00BA19D3"/>
    <w:rsid w:val="00BA2F29"/>
    <w:rsid w:val="00BA305E"/>
    <w:rsid w:val="00BA5004"/>
    <w:rsid w:val="00BB0214"/>
    <w:rsid w:val="00BB332A"/>
    <w:rsid w:val="00BB3E18"/>
    <w:rsid w:val="00BB3E80"/>
    <w:rsid w:val="00BB5D31"/>
    <w:rsid w:val="00BC019E"/>
    <w:rsid w:val="00BC134F"/>
    <w:rsid w:val="00BC25AA"/>
    <w:rsid w:val="00BC26B4"/>
    <w:rsid w:val="00BC2FDF"/>
    <w:rsid w:val="00BC631D"/>
    <w:rsid w:val="00BC6723"/>
    <w:rsid w:val="00BC7319"/>
    <w:rsid w:val="00BC7617"/>
    <w:rsid w:val="00BD09EA"/>
    <w:rsid w:val="00BD11A2"/>
    <w:rsid w:val="00BD1C65"/>
    <w:rsid w:val="00BD2A3A"/>
    <w:rsid w:val="00BD5626"/>
    <w:rsid w:val="00BE046B"/>
    <w:rsid w:val="00BE0F83"/>
    <w:rsid w:val="00BE1B39"/>
    <w:rsid w:val="00BE20AA"/>
    <w:rsid w:val="00BE2BC4"/>
    <w:rsid w:val="00BE42F9"/>
    <w:rsid w:val="00BE5ADD"/>
    <w:rsid w:val="00BE6470"/>
    <w:rsid w:val="00BE6B75"/>
    <w:rsid w:val="00BE7ED4"/>
    <w:rsid w:val="00BF1265"/>
    <w:rsid w:val="00BF25CA"/>
    <w:rsid w:val="00BF3135"/>
    <w:rsid w:val="00BF401F"/>
    <w:rsid w:val="00BF4CFD"/>
    <w:rsid w:val="00BF4FCA"/>
    <w:rsid w:val="00C022CF"/>
    <w:rsid w:val="00C02B98"/>
    <w:rsid w:val="00C032ED"/>
    <w:rsid w:val="00C044AC"/>
    <w:rsid w:val="00C122F0"/>
    <w:rsid w:val="00C1461E"/>
    <w:rsid w:val="00C14E3C"/>
    <w:rsid w:val="00C16FA9"/>
    <w:rsid w:val="00C171A5"/>
    <w:rsid w:val="00C17969"/>
    <w:rsid w:val="00C21682"/>
    <w:rsid w:val="00C243D9"/>
    <w:rsid w:val="00C24819"/>
    <w:rsid w:val="00C256DF"/>
    <w:rsid w:val="00C27B4E"/>
    <w:rsid w:val="00C27D66"/>
    <w:rsid w:val="00C27E23"/>
    <w:rsid w:val="00C312B7"/>
    <w:rsid w:val="00C322A1"/>
    <w:rsid w:val="00C33EE5"/>
    <w:rsid w:val="00C34E44"/>
    <w:rsid w:val="00C37BC1"/>
    <w:rsid w:val="00C37E26"/>
    <w:rsid w:val="00C414AB"/>
    <w:rsid w:val="00C41B5D"/>
    <w:rsid w:val="00C424E0"/>
    <w:rsid w:val="00C43DD6"/>
    <w:rsid w:val="00C47E32"/>
    <w:rsid w:val="00C47E97"/>
    <w:rsid w:val="00C5113F"/>
    <w:rsid w:val="00C51B15"/>
    <w:rsid w:val="00C53B4F"/>
    <w:rsid w:val="00C55D11"/>
    <w:rsid w:val="00C57DE3"/>
    <w:rsid w:val="00C60FC1"/>
    <w:rsid w:val="00C613CC"/>
    <w:rsid w:val="00C64B49"/>
    <w:rsid w:val="00C64BBB"/>
    <w:rsid w:val="00C66D2E"/>
    <w:rsid w:val="00C67F81"/>
    <w:rsid w:val="00C70FAA"/>
    <w:rsid w:val="00C721DB"/>
    <w:rsid w:val="00C77D6B"/>
    <w:rsid w:val="00C80153"/>
    <w:rsid w:val="00C8038E"/>
    <w:rsid w:val="00C81AFC"/>
    <w:rsid w:val="00C82D46"/>
    <w:rsid w:val="00C83C2A"/>
    <w:rsid w:val="00C83CD4"/>
    <w:rsid w:val="00C84D8E"/>
    <w:rsid w:val="00C9039E"/>
    <w:rsid w:val="00C92FFB"/>
    <w:rsid w:val="00C94FEA"/>
    <w:rsid w:val="00C970FD"/>
    <w:rsid w:val="00C97267"/>
    <w:rsid w:val="00C97AC2"/>
    <w:rsid w:val="00CA20C5"/>
    <w:rsid w:val="00CA25FD"/>
    <w:rsid w:val="00CA34C1"/>
    <w:rsid w:val="00CA552D"/>
    <w:rsid w:val="00CA593A"/>
    <w:rsid w:val="00CA5EEB"/>
    <w:rsid w:val="00CA6ED5"/>
    <w:rsid w:val="00CB2113"/>
    <w:rsid w:val="00CB3B98"/>
    <w:rsid w:val="00CC2AF7"/>
    <w:rsid w:val="00CC351E"/>
    <w:rsid w:val="00CC4DBB"/>
    <w:rsid w:val="00CC57BF"/>
    <w:rsid w:val="00CC5FEB"/>
    <w:rsid w:val="00CC711F"/>
    <w:rsid w:val="00CC752C"/>
    <w:rsid w:val="00CC7BD7"/>
    <w:rsid w:val="00CD1E62"/>
    <w:rsid w:val="00CD47ED"/>
    <w:rsid w:val="00CD62FA"/>
    <w:rsid w:val="00CD6756"/>
    <w:rsid w:val="00CE1F2E"/>
    <w:rsid w:val="00CE28EC"/>
    <w:rsid w:val="00CE37DA"/>
    <w:rsid w:val="00CE46B5"/>
    <w:rsid w:val="00CE4DC9"/>
    <w:rsid w:val="00CE63EA"/>
    <w:rsid w:val="00CF07EE"/>
    <w:rsid w:val="00CF1066"/>
    <w:rsid w:val="00CF1DA0"/>
    <w:rsid w:val="00CF3185"/>
    <w:rsid w:val="00CF4139"/>
    <w:rsid w:val="00CF4DB1"/>
    <w:rsid w:val="00CF7595"/>
    <w:rsid w:val="00D01A2D"/>
    <w:rsid w:val="00D02B5B"/>
    <w:rsid w:val="00D02D36"/>
    <w:rsid w:val="00D03512"/>
    <w:rsid w:val="00D0521F"/>
    <w:rsid w:val="00D05867"/>
    <w:rsid w:val="00D06E1F"/>
    <w:rsid w:val="00D10670"/>
    <w:rsid w:val="00D10BA6"/>
    <w:rsid w:val="00D11199"/>
    <w:rsid w:val="00D11FBD"/>
    <w:rsid w:val="00D12FBA"/>
    <w:rsid w:val="00D14AF8"/>
    <w:rsid w:val="00D159FC"/>
    <w:rsid w:val="00D17582"/>
    <w:rsid w:val="00D205AF"/>
    <w:rsid w:val="00D205E7"/>
    <w:rsid w:val="00D20ACA"/>
    <w:rsid w:val="00D21179"/>
    <w:rsid w:val="00D21A9D"/>
    <w:rsid w:val="00D220A3"/>
    <w:rsid w:val="00D223FA"/>
    <w:rsid w:val="00D23331"/>
    <w:rsid w:val="00D23E04"/>
    <w:rsid w:val="00D25E28"/>
    <w:rsid w:val="00D30084"/>
    <w:rsid w:val="00D34CD6"/>
    <w:rsid w:val="00D36E57"/>
    <w:rsid w:val="00D376A7"/>
    <w:rsid w:val="00D40228"/>
    <w:rsid w:val="00D41EDB"/>
    <w:rsid w:val="00D41EF5"/>
    <w:rsid w:val="00D42F78"/>
    <w:rsid w:val="00D44A9A"/>
    <w:rsid w:val="00D44B62"/>
    <w:rsid w:val="00D4633B"/>
    <w:rsid w:val="00D46C17"/>
    <w:rsid w:val="00D46CCF"/>
    <w:rsid w:val="00D47EC2"/>
    <w:rsid w:val="00D511E9"/>
    <w:rsid w:val="00D515EA"/>
    <w:rsid w:val="00D51C50"/>
    <w:rsid w:val="00D5313A"/>
    <w:rsid w:val="00D53A71"/>
    <w:rsid w:val="00D543F7"/>
    <w:rsid w:val="00D561DB"/>
    <w:rsid w:val="00D601AA"/>
    <w:rsid w:val="00D636EA"/>
    <w:rsid w:val="00D63C55"/>
    <w:rsid w:val="00D63FD2"/>
    <w:rsid w:val="00D63FE3"/>
    <w:rsid w:val="00D6416D"/>
    <w:rsid w:val="00D64254"/>
    <w:rsid w:val="00D64847"/>
    <w:rsid w:val="00D65331"/>
    <w:rsid w:val="00D65827"/>
    <w:rsid w:val="00D65898"/>
    <w:rsid w:val="00D66199"/>
    <w:rsid w:val="00D7085E"/>
    <w:rsid w:val="00D70C70"/>
    <w:rsid w:val="00D72A01"/>
    <w:rsid w:val="00D72F1D"/>
    <w:rsid w:val="00D80D16"/>
    <w:rsid w:val="00D82E0B"/>
    <w:rsid w:val="00D8404E"/>
    <w:rsid w:val="00D84230"/>
    <w:rsid w:val="00D84323"/>
    <w:rsid w:val="00D8476E"/>
    <w:rsid w:val="00D90DCC"/>
    <w:rsid w:val="00D926C6"/>
    <w:rsid w:val="00D92D1E"/>
    <w:rsid w:val="00D945CB"/>
    <w:rsid w:val="00D96EA6"/>
    <w:rsid w:val="00D97DAE"/>
    <w:rsid w:val="00DA04FD"/>
    <w:rsid w:val="00DA05AA"/>
    <w:rsid w:val="00DA3497"/>
    <w:rsid w:val="00DA3929"/>
    <w:rsid w:val="00DA4DAB"/>
    <w:rsid w:val="00DA6109"/>
    <w:rsid w:val="00DA6D61"/>
    <w:rsid w:val="00DA7776"/>
    <w:rsid w:val="00DB0FD9"/>
    <w:rsid w:val="00DB0FF0"/>
    <w:rsid w:val="00DB192F"/>
    <w:rsid w:val="00DB2433"/>
    <w:rsid w:val="00DB3509"/>
    <w:rsid w:val="00DB3CE2"/>
    <w:rsid w:val="00DB400A"/>
    <w:rsid w:val="00DB430F"/>
    <w:rsid w:val="00DC29DF"/>
    <w:rsid w:val="00DC3CB3"/>
    <w:rsid w:val="00DC730F"/>
    <w:rsid w:val="00DC7627"/>
    <w:rsid w:val="00DD3831"/>
    <w:rsid w:val="00DE042F"/>
    <w:rsid w:val="00DE0CF1"/>
    <w:rsid w:val="00DE103E"/>
    <w:rsid w:val="00DE3AFE"/>
    <w:rsid w:val="00DE3DDD"/>
    <w:rsid w:val="00DE3E97"/>
    <w:rsid w:val="00DE4097"/>
    <w:rsid w:val="00DE4B0D"/>
    <w:rsid w:val="00DE5B92"/>
    <w:rsid w:val="00DF67C4"/>
    <w:rsid w:val="00E0086D"/>
    <w:rsid w:val="00E0360A"/>
    <w:rsid w:val="00E03902"/>
    <w:rsid w:val="00E0657E"/>
    <w:rsid w:val="00E067C6"/>
    <w:rsid w:val="00E07026"/>
    <w:rsid w:val="00E0762F"/>
    <w:rsid w:val="00E07EBC"/>
    <w:rsid w:val="00E100A5"/>
    <w:rsid w:val="00E11D42"/>
    <w:rsid w:val="00E122A8"/>
    <w:rsid w:val="00E1398F"/>
    <w:rsid w:val="00E14367"/>
    <w:rsid w:val="00E163D5"/>
    <w:rsid w:val="00E16919"/>
    <w:rsid w:val="00E16FCA"/>
    <w:rsid w:val="00E1759F"/>
    <w:rsid w:val="00E21418"/>
    <w:rsid w:val="00E21702"/>
    <w:rsid w:val="00E22A09"/>
    <w:rsid w:val="00E243EA"/>
    <w:rsid w:val="00E27A49"/>
    <w:rsid w:val="00E31531"/>
    <w:rsid w:val="00E320AF"/>
    <w:rsid w:val="00E3347B"/>
    <w:rsid w:val="00E33748"/>
    <w:rsid w:val="00E33AC8"/>
    <w:rsid w:val="00E344BC"/>
    <w:rsid w:val="00E3488B"/>
    <w:rsid w:val="00E36D1C"/>
    <w:rsid w:val="00E41650"/>
    <w:rsid w:val="00E418A0"/>
    <w:rsid w:val="00E41E42"/>
    <w:rsid w:val="00E434FE"/>
    <w:rsid w:val="00E4456C"/>
    <w:rsid w:val="00E44E9D"/>
    <w:rsid w:val="00E4637D"/>
    <w:rsid w:val="00E46D3B"/>
    <w:rsid w:val="00E4799D"/>
    <w:rsid w:val="00E52008"/>
    <w:rsid w:val="00E52791"/>
    <w:rsid w:val="00E52D51"/>
    <w:rsid w:val="00E53F61"/>
    <w:rsid w:val="00E57EBB"/>
    <w:rsid w:val="00E57FF0"/>
    <w:rsid w:val="00E60873"/>
    <w:rsid w:val="00E62541"/>
    <w:rsid w:val="00E626EE"/>
    <w:rsid w:val="00E62821"/>
    <w:rsid w:val="00E66A8B"/>
    <w:rsid w:val="00E66EA9"/>
    <w:rsid w:val="00E67B71"/>
    <w:rsid w:val="00E71761"/>
    <w:rsid w:val="00E71776"/>
    <w:rsid w:val="00E74629"/>
    <w:rsid w:val="00E748A6"/>
    <w:rsid w:val="00E7528D"/>
    <w:rsid w:val="00E7730D"/>
    <w:rsid w:val="00E779C0"/>
    <w:rsid w:val="00E8262D"/>
    <w:rsid w:val="00E8385B"/>
    <w:rsid w:val="00E84FE2"/>
    <w:rsid w:val="00E93885"/>
    <w:rsid w:val="00E93BE7"/>
    <w:rsid w:val="00E944CC"/>
    <w:rsid w:val="00E94B20"/>
    <w:rsid w:val="00E958D7"/>
    <w:rsid w:val="00E96284"/>
    <w:rsid w:val="00E962CF"/>
    <w:rsid w:val="00E9690C"/>
    <w:rsid w:val="00EA16C0"/>
    <w:rsid w:val="00EA27AB"/>
    <w:rsid w:val="00EA4574"/>
    <w:rsid w:val="00EA54EB"/>
    <w:rsid w:val="00EB2D71"/>
    <w:rsid w:val="00EB3D85"/>
    <w:rsid w:val="00EB4389"/>
    <w:rsid w:val="00EB55EB"/>
    <w:rsid w:val="00EB5978"/>
    <w:rsid w:val="00EC2417"/>
    <w:rsid w:val="00EC2A2D"/>
    <w:rsid w:val="00EC325D"/>
    <w:rsid w:val="00EC3479"/>
    <w:rsid w:val="00EC372F"/>
    <w:rsid w:val="00EC3F22"/>
    <w:rsid w:val="00EC3F7F"/>
    <w:rsid w:val="00ED0725"/>
    <w:rsid w:val="00ED2D7F"/>
    <w:rsid w:val="00ED417F"/>
    <w:rsid w:val="00ED710F"/>
    <w:rsid w:val="00ED7C1A"/>
    <w:rsid w:val="00EE1984"/>
    <w:rsid w:val="00EE1D9A"/>
    <w:rsid w:val="00EE2AC2"/>
    <w:rsid w:val="00EE2DDE"/>
    <w:rsid w:val="00EE4509"/>
    <w:rsid w:val="00EE5225"/>
    <w:rsid w:val="00EE70B6"/>
    <w:rsid w:val="00EE735D"/>
    <w:rsid w:val="00EF05B4"/>
    <w:rsid w:val="00EF15A1"/>
    <w:rsid w:val="00EF301D"/>
    <w:rsid w:val="00EF30C9"/>
    <w:rsid w:val="00EF344F"/>
    <w:rsid w:val="00EF3804"/>
    <w:rsid w:val="00F001EC"/>
    <w:rsid w:val="00F03688"/>
    <w:rsid w:val="00F03A37"/>
    <w:rsid w:val="00F046AA"/>
    <w:rsid w:val="00F054AB"/>
    <w:rsid w:val="00F06F78"/>
    <w:rsid w:val="00F073AE"/>
    <w:rsid w:val="00F13E02"/>
    <w:rsid w:val="00F144D3"/>
    <w:rsid w:val="00F14E8D"/>
    <w:rsid w:val="00F1503A"/>
    <w:rsid w:val="00F16804"/>
    <w:rsid w:val="00F172A1"/>
    <w:rsid w:val="00F174F8"/>
    <w:rsid w:val="00F306A1"/>
    <w:rsid w:val="00F308F9"/>
    <w:rsid w:val="00F30A29"/>
    <w:rsid w:val="00F3112D"/>
    <w:rsid w:val="00F31FD3"/>
    <w:rsid w:val="00F326EC"/>
    <w:rsid w:val="00F356C5"/>
    <w:rsid w:val="00F36DA8"/>
    <w:rsid w:val="00F370DF"/>
    <w:rsid w:val="00F37B30"/>
    <w:rsid w:val="00F409A8"/>
    <w:rsid w:val="00F43655"/>
    <w:rsid w:val="00F43A8B"/>
    <w:rsid w:val="00F46557"/>
    <w:rsid w:val="00F5018A"/>
    <w:rsid w:val="00F534C1"/>
    <w:rsid w:val="00F543E6"/>
    <w:rsid w:val="00F5521E"/>
    <w:rsid w:val="00F55A11"/>
    <w:rsid w:val="00F561D9"/>
    <w:rsid w:val="00F56EEC"/>
    <w:rsid w:val="00F579A3"/>
    <w:rsid w:val="00F61EBE"/>
    <w:rsid w:val="00F63B0A"/>
    <w:rsid w:val="00F63CF5"/>
    <w:rsid w:val="00F63D28"/>
    <w:rsid w:val="00F6528C"/>
    <w:rsid w:val="00F707B3"/>
    <w:rsid w:val="00F728ED"/>
    <w:rsid w:val="00F72D82"/>
    <w:rsid w:val="00F73F0C"/>
    <w:rsid w:val="00F77296"/>
    <w:rsid w:val="00F808EE"/>
    <w:rsid w:val="00F8184F"/>
    <w:rsid w:val="00F820EB"/>
    <w:rsid w:val="00F834B6"/>
    <w:rsid w:val="00F856B7"/>
    <w:rsid w:val="00F876F8"/>
    <w:rsid w:val="00F91383"/>
    <w:rsid w:val="00F92A09"/>
    <w:rsid w:val="00F93991"/>
    <w:rsid w:val="00F95698"/>
    <w:rsid w:val="00FA10E3"/>
    <w:rsid w:val="00FA1B74"/>
    <w:rsid w:val="00FA20E4"/>
    <w:rsid w:val="00FA2238"/>
    <w:rsid w:val="00FA268F"/>
    <w:rsid w:val="00FA28DC"/>
    <w:rsid w:val="00FA2E25"/>
    <w:rsid w:val="00FA2E72"/>
    <w:rsid w:val="00FA39C3"/>
    <w:rsid w:val="00FB09BA"/>
    <w:rsid w:val="00FB0F03"/>
    <w:rsid w:val="00FB165D"/>
    <w:rsid w:val="00FB1B93"/>
    <w:rsid w:val="00FB3182"/>
    <w:rsid w:val="00FB3746"/>
    <w:rsid w:val="00FB4410"/>
    <w:rsid w:val="00FB6033"/>
    <w:rsid w:val="00FB6679"/>
    <w:rsid w:val="00FB7E0D"/>
    <w:rsid w:val="00FC07ED"/>
    <w:rsid w:val="00FC2824"/>
    <w:rsid w:val="00FC4D5D"/>
    <w:rsid w:val="00FC6238"/>
    <w:rsid w:val="00FC6432"/>
    <w:rsid w:val="00FD035A"/>
    <w:rsid w:val="00FD04A1"/>
    <w:rsid w:val="00FD188E"/>
    <w:rsid w:val="00FD210C"/>
    <w:rsid w:val="00FD49A7"/>
    <w:rsid w:val="00FD4A5C"/>
    <w:rsid w:val="00FD6959"/>
    <w:rsid w:val="00FD6C47"/>
    <w:rsid w:val="00FD73A7"/>
    <w:rsid w:val="00FD7D6C"/>
    <w:rsid w:val="00FE2261"/>
    <w:rsid w:val="00FE4DF7"/>
    <w:rsid w:val="00FE609B"/>
    <w:rsid w:val="00FE6E57"/>
    <w:rsid w:val="00FE77E0"/>
    <w:rsid w:val="00FF039F"/>
    <w:rsid w:val="00FF0536"/>
    <w:rsid w:val="00FF0D1B"/>
    <w:rsid w:val="00FF0E9A"/>
    <w:rsid w:val="00FF1432"/>
    <w:rsid w:val="00FF1BE4"/>
    <w:rsid w:val="00FF24D6"/>
    <w:rsid w:val="00FF26FD"/>
    <w:rsid w:val="00FF4023"/>
    <w:rsid w:val="00FF4A49"/>
    <w:rsid w:val="00FF7655"/>
    <w:rsid w:val="00FF77B0"/>
    <w:rsid w:val="00FF7C87"/>
    <w:rsid w:val="00FF7E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19417"/>
  <w15:docId w15:val="{87384C51-C28E-492E-A301-C326B91F6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46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ablecaption-label">
    <w:name w:val="table__caption-label"/>
    <w:basedOn w:val="a0"/>
    <w:rsid w:val="00E84FE2"/>
  </w:style>
  <w:style w:type="character" w:styleId="a3">
    <w:name w:val="Emphasis"/>
    <w:basedOn w:val="a0"/>
    <w:uiPriority w:val="20"/>
    <w:qFormat/>
    <w:rsid w:val="00E84FE2"/>
    <w:rPr>
      <w:i/>
      <w:iCs/>
    </w:rPr>
  </w:style>
  <w:style w:type="paragraph" w:styleId="a4">
    <w:name w:val="Normal (Web)"/>
    <w:basedOn w:val="a"/>
    <w:uiPriority w:val="99"/>
    <w:semiHidden/>
    <w:unhideWhenUsed/>
    <w:rsid w:val="00E84F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bullet">
    <w:name w:val="bullet"/>
    <w:basedOn w:val="a0"/>
    <w:rsid w:val="00E84FE2"/>
  </w:style>
  <w:style w:type="character" w:styleId="a5">
    <w:name w:val="Hyperlink"/>
    <w:basedOn w:val="a0"/>
    <w:uiPriority w:val="99"/>
    <w:semiHidden/>
    <w:unhideWhenUsed/>
    <w:rsid w:val="00E84FE2"/>
    <w:rPr>
      <w:color w:val="0000FF"/>
      <w:u w:val="single"/>
    </w:rPr>
  </w:style>
  <w:style w:type="table" w:styleId="a6">
    <w:name w:val="Table Grid"/>
    <w:basedOn w:val="a1"/>
    <w:uiPriority w:val="39"/>
    <w:rsid w:val="00E84F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E84FE2"/>
    <w:pPr>
      <w:ind w:firstLineChars="200" w:firstLine="420"/>
    </w:pPr>
  </w:style>
  <w:style w:type="paragraph" w:styleId="a8">
    <w:name w:val="header"/>
    <w:basedOn w:val="a"/>
    <w:link w:val="a9"/>
    <w:uiPriority w:val="99"/>
    <w:unhideWhenUsed/>
    <w:rsid w:val="00735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35558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35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35558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4C7B0A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4C7B0A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4C7B0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C7B0A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4C7B0A"/>
    <w:rPr>
      <w:b/>
      <w:bCs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4C7B0A"/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0"/>
    <w:link w:val="af1"/>
    <w:uiPriority w:val="99"/>
    <w:semiHidden/>
    <w:rsid w:val="004C7B0A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a0"/>
    <w:rsid w:val="00414022"/>
  </w:style>
  <w:style w:type="character" w:customStyle="1" w:styleId="stix">
    <w:name w:val="stix"/>
    <w:basedOn w:val="a0"/>
    <w:rsid w:val="00414022"/>
  </w:style>
  <w:style w:type="character" w:customStyle="1" w:styleId="fontstyle01">
    <w:name w:val="fontstyle01"/>
    <w:basedOn w:val="a0"/>
    <w:rsid w:val="00BB3E80"/>
    <w:rPr>
      <w:rFonts w:ascii="AdvEls-ent4" w:hAnsi="AdvEls-ent4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BB3E80"/>
    <w:rPr>
      <w:rFonts w:ascii="AdvOTdadbfad7.B" w:hAnsi="AdvOTdadbfad7.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0"/>
    <w:rsid w:val="00BB3E80"/>
    <w:rPr>
      <w:rFonts w:ascii="AdvP4C4E74" w:hAnsi="AdvP4C4E74" w:hint="default"/>
      <w:b w:val="0"/>
      <w:bCs w:val="0"/>
      <w:i w:val="0"/>
      <w:iCs w:val="0"/>
      <w:color w:val="231F20"/>
      <w:sz w:val="12"/>
      <w:szCs w:val="12"/>
    </w:rPr>
  </w:style>
  <w:style w:type="character" w:customStyle="1" w:styleId="fontstyle41">
    <w:name w:val="fontstyle41"/>
    <w:basedOn w:val="a0"/>
    <w:rsid w:val="00BB3E80"/>
    <w:rPr>
      <w:rFonts w:ascii="AdvEls-ent5" w:hAnsi="AdvEls-ent5" w:hint="default"/>
      <w:b w:val="0"/>
      <w:bCs w:val="0"/>
      <w:i w:val="0"/>
      <w:iCs w:val="0"/>
      <w:color w:val="231F20"/>
      <w:sz w:val="16"/>
      <w:szCs w:val="16"/>
    </w:rPr>
  </w:style>
  <w:style w:type="paragraph" w:styleId="af3">
    <w:name w:val="caption"/>
    <w:basedOn w:val="a"/>
    <w:next w:val="a"/>
    <w:uiPriority w:val="35"/>
    <w:unhideWhenUsed/>
    <w:qFormat/>
    <w:rsid w:val="0040317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56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03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07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290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60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27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9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93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08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190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267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8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678368">
          <w:marLeft w:val="0"/>
          <w:marRight w:val="0"/>
          <w:marTop w:val="0"/>
          <w:marBottom w:val="0"/>
          <w:divBdr>
            <w:top w:val="single" w:sz="6" w:space="8" w:color="DADADA"/>
            <w:left w:val="single" w:sz="2" w:space="8" w:color="DADADA"/>
            <w:bottom w:val="single" w:sz="2" w:space="8" w:color="DADADA"/>
            <w:right w:val="single" w:sz="2" w:space="8" w:color="DADADA"/>
          </w:divBdr>
        </w:div>
        <w:div w:id="147829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9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71456">
          <w:marLeft w:val="0"/>
          <w:marRight w:val="0"/>
          <w:marTop w:val="0"/>
          <w:marBottom w:val="0"/>
          <w:divBdr>
            <w:top w:val="single" w:sz="6" w:space="8" w:color="DADADA"/>
            <w:left w:val="single" w:sz="2" w:space="8" w:color="DADADA"/>
            <w:bottom w:val="single" w:sz="2" w:space="8" w:color="DADADA"/>
            <w:right w:val="single" w:sz="2" w:space="8" w:color="DADADA"/>
          </w:divBdr>
        </w:div>
        <w:div w:id="161953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1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7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63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42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071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524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87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9F99D1-6B99-41D3-A428-9CB17FCC4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RM Feng</cp:lastModifiedBy>
  <cp:revision>6</cp:revision>
  <dcterms:created xsi:type="dcterms:W3CDTF">2018-11-23T08:58:00Z</dcterms:created>
  <dcterms:modified xsi:type="dcterms:W3CDTF">2018-11-26T01:48:00Z</dcterms:modified>
</cp:coreProperties>
</file>